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BAC41" w14:textId="0FB2200D" w:rsidR="00FA06F3" w:rsidRPr="00CF1734" w:rsidRDefault="00FA06F3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</w:rPr>
      </w:pPr>
      <w:r w:rsidRPr="00CF1734">
        <w:rPr>
          <w:b/>
          <w:sz w:val="20"/>
          <w:szCs w:val="20"/>
        </w:rPr>
        <w:t>APPENDIX: FIRST AID QUESTIONNAIRE</w:t>
      </w:r>
    </w:p>
    <w:p w14:paraId="21358833" w14:textId="77777777" w:rsidR="00FA06F3" w:rsidRPr="00CF1734" w:rsidRDefault="00FA06F3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</w:rPr>
      </w:pPr>
    </w:p>
    <w:p w14:paraId="067C4918" w14:textId="77777777" w:rsidR="00196097" w:rsidRPr="00CF1734" w:rsidRDefault="00196097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</w:rPr>
      </w:pPr>
    </w:p>
    <w:p w14:paraId="5515C478" w14:textId="237B4AEC" w:rsidR="00785D72" w:rsidRPr="00CF1734" w:rsidRDefault="00335DA7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</w:rPr>
      </w:pPr>
      <w:r w:rsidRPr="00CF1734">
        <w:rPr>
          <w:b/>
          <w:sz w:val="20"/>
          <w:szCs w:val="20"/>
        </w:rPr>
        <w:t xml:space="preserve">SECTION </w:t>
      </w:r>
      <w:r w:rsidR="00785D72" w:rsidRPr="00CF1734">
        <w:rPr>
          <w:b/>
          <w:sz w:val="20"/>
          <w:szCs w:val="20"/>
        </w:rPr>
        <w:t>KNOWLEDGE</w:t>
      </w:r>
    </w:p>
    <w:p w14:paraId="57A5FC61" w14:textId="77777777" w:rsidR="00785D72" w:rsidRPr="00CF1734" w:rsidRDefault="00785D72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</w:rPr>
      </w:pPr>
    </w:p>
    <w:p w14:paraId="4FA35004" w14:textId="343B2B33" w:rsidR="00790C02" w:rsidRPr="00CF1734" w:rsidRDefault="00335DA7" w:rsidP="001960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CF1734">
        <w:rPr>
          <w:rFonts w:ascii="Times New Roman" w:hAnsi="Times New Roman" w:cs="Times New Roman"/>
          <w:bCs/>
          <w:sz w:val="20"/>
          <w:szCs w:val="20"/>
        </w:rPr>
        <w:t xml:space="preserve">1. </w:t>
      </w:r>
      <w:r w:rsidR="00785D72" w:rsidRPr="00CF1734">
        <w:rPr>
          <w:rFonts w:ascii="Times New Roman" w:hAnsi="Times New Roman" w:cs="Times New Roman"/>
          <w:b/>
          <w:sz w:val="20"/>
          <w:szCs w:val="20"/>
          <w:lang w:val="en-US"/>
        </w:rPr>
        <w:t>Please</w:t>
      </w:r>
      <w:r w:rsidR="009E7504" w:rsidRPr="00CF1734"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="00785D72" w:rsidRPr="00CF17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ssess your first aid knowledge (</w:t>
      </w:r>
      <w:r w:rsidR="00D44AE1" w:rsidRPr="00CF1734">
        <w:rPr>
          <w:rFonts w:ascii="Times New Roman" w:hAnsi="Times New Roman" w:cs="Times New Roman"/>
          <w:b/>
          <w:sz w:val="20"/>
          <w:szCs w:val="20"/>
          <w:lang w:val="en-US"/>
        </w:rPr>
        <w:t>either</w:t>
      </w:r>
      <w:r w:rsidR="00785D72" w:rsidRPr="00CF17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eoretical or practical)</w:t>
      </w:r>
      <w:r w:rsidR="00785D72" w:rsidRPr="00CF1734">
        <w:rPr>
          <w:rFonts w:ascii="Times New Roman" w:hAnsi="Times New Roman" w:cs="Times New Roman"/>
          <w:b/>
          <w:sz w:val="20"/>
          <w:szCs w:val="20"/>
        </w:rPr>
        <w:t xml:space="preserve"> on a scale </w:t>
      </w:r>
      <w:r w:rsidR="009E7504" w:rsidRPr="00CF1734">
        <w:rPr>
          <w:rFonts w:ascii="Times New Roman" w:hAnsi="Times New Roman" w:cs="Times New Roman"/>
          <w:b/>
          <w:sz w:val="20"/>
          <w:szCs w:val="20"/>
          <w:lang w:val="en-US"/>
        </w:rPr>
        <w:t>from</w:t>
      </w:r>
      <w:r w:rsidR="009E7504" w:rsidRPr="00CF173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85D72" w:rsidRPr="00CF1734">
        <w:rPr>
          <w:rFonts w:ascii="Times New Roman" w:hAnsi="Times New Roman" w:cs="Times New Roman"/>
          <w:b/>
          <w:sz w:val="20"/>
          <w:szCs w:val="20"/>
        </w:rPr>
        <w:t xml:space="preserve">0 to 10 </w:t>
      </w:r>
      <w:r w:rsidR="00785D72" w:rsidRPr="00CF17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(0 </w:t>
      </w:r>
      <w:r w:rsidR="00D44AE1" w:rsidRPr="00CF1734">
        <w:rPr>
          <w:rFonts w:ascii="Times New Roman" w:hAnsi="Times New Roman" w:cs="Times New Roman"/>
          <w:b/>
          <w:sz w:val="20"/>
          <w:szCs w:val="20"/>
          <w:lang w:val="en-GB"/>
        </w:rPr>
        <w:t>-</w:t>
      </w:r>
      <w:r w:rsidR="00785D72" w:rsidRPr="00CF17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9E7504" w:rsidRPr="00CF17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 </w:t>
      </w:r>
      <w:r w:rsidR="00785D72" w:rsidRPr="00CF1734">
        <w:rPr>
          <w:rFonts w:ascii="Times New Roman" w:hAnsi="Times New Roman" w:cs="Times New Roman"/>
          <w:b/>
          <w:sz w:val="20"/>
          <w:szCs w:val="20"/>
          <w:lang w:val="en-GB"/>
        </w:rPr>
        <w:t>lowest grade</w:t>
      </w:r>
      <w:r w:rsidR="009E7504" w:rsidRPr="00CF1734">
        <w:rPr>
          <w:rFonts w:ascii="Times New Roman" w:hAnsi="Times New Roman" w:cs="Times New Roman"/>
          <w:b/>
          <w:sz w:val="20"/>
          <w:szCs w:val="20"/>
          <w:lang w:val="en-GB"/>
        </w:rPr>
        <w:t>,</w:t>
      </w:r>
      <w:r w:rsidR="00785D72" w:rsidRPr="00CF17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10 </w:t>
      </w:r>
      <w:r w:rsidR="00803EF4" w:rsidRPr="00CF1734">
        <w:rPr>
          <w:rFonts w:ascii="Times New Roman" w:hAnsi="Times New Roman" w:cs="Times New Roman"/>
          <w:b/>
          <w:sz w:val="20"/>
          <w:szCs w:val="20"/>
          <w:lang w:val="en-GB"/>
        </w:rPr>
        <w:t>-</w:t>
      </w:r>
      <w:r w:rsidR="00785D72" w:rsidRPr="00CF17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03EF4" w:rsidRPr="00CF17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the </w:t>
      </w:r>
      <w:r w:rsidR="00785D72" w:rsidRPr="00CF1734">
        <w:rPr>
          <w:rFonts w:ascii="Times New Roman" w:hAnsi="Times New Roman" w:cs="Times New Roman"/>
          <w:b/>
          <w:sz w:val="20"/>
          <w:szCs w:val="20"/>
          <w:lang w:val="en-GB"/>
        </w:rPr>
        <w:t>highest grade; 0</w:t>
      </w:r>
      <w:r w:rsidR="009E7504" w:rsidRPr="00CF17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85D72" w:rsidRPr="00CF17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means you don't have </w:t>
      </w:r>
      <w:r w:rsidR="00803EF4" w:rsidRPr="00CF17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any </w:t>
      </w:r>
      <w:r w:rsidR="00785D72" w:rsidRPr="00CF1734">
        <w:rPr>
          <w:rFonts w:ascii="Times New Roman" w:hAnsi="Times New Roman" w:cs="Times New Roman"/>
          <w:b/>
          <w:sz w:val="20"/>
          <w:szCs w:val="20"/>
          <w:lang w:val="en-GB"/>
        </w:rPr>
        <w:t>first aid knowledge</w:t>
      </w:r>
      <w:r w:rsidR="009E7504" w:rsidRPr="00CF1734">
        <w:rPr>
          <w:rFonts w:ascii="Times New Roman" w:hAnsi="Times New Roman" w:cs="Times New Roman"/>
          <w:b/>
          <w:sz w:val="20"/>
          <w:szCs w:val="20"/>
          <w:lang w:val="en-GB"/>
        </w:rPr>
        <w:t>,</w:t>
      </w:r>
      <w:r w:rsidR="00785D72" w:rsidRPr="00CF17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10 </w:t>
      </w:r>
      <w:r w:rsidR="00842D7F" w:rsidRPr="00CF1734">
        <w:rPr>
          <w:rFonts w:ascii="Times New Roman" w:hAnsi="Times New Roman" w:cs="Times New Roman"/>
          <w:b/>
          <w:sz w:val="20"/>
          <w:szCs w:val="20"/>
          <w:lang w:val="en-GB"/>
        </w:rPr>
        <w:t>means</w:t>
      </w:r>
      <w:r w:rsidR="00803EF4" w:rsidRPr="00CF173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85D72" w:rsidRPr="00CF1734">
        <w:rPr>
          <w:rFonts w:ascii="Times New Roman" w:hAnsi="Times New Roman" w:cs="Times New Roman"/>
          <w:b/>
          <w:sz w:val="20"/>
          <w:szCs w:val="20"/>
          <w:lang w:val="en-GB"/>
        </w:rPr>
        <w:t>you know first aid very well).</w:t>
      </w:r>
    </w:p>
    <w:tbl>
      <w:tblPr>
        <w:tblW w:w="9095" w:type="dxa"/>
        <w:tblInd w:w="-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</w:tblBorders>
        <w:tblLayout w:type="fixed"/>
        <w:tblLook w:val="04A0" w:firstRow="1" w:lastRow="0" w:firstColumn="1" w:lastColumn="0" w:noHBand="0" w:noVBand="1"/>
      </w:tblPr>
      <w:tblGrid>
        <w:gridCol w:w="757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501"/>
        <w:gridCol w:w="1015"/>
      </w:tblGrid>
      <w:tr w:rsidR="00785D72" w:rsidRPr="00CF1734" w14:paraId="0AA32C4A" w14:textId="77777777" w:rsidTr="00785D72">
        <w:trPr>
          <w:trHeight w:val="1098"/>
        </w:trPr>
        <w:tc>
          <w:tcPr>
            <w:tcW w:w="757" w:type="dxa"/>
            <w:shd w:val="clear" w:color="auto" w:fill="auto"/>
            <w:vAlign w:val="bottom"/>
          </w:tcPr>
          <w:p w14:paraId="0C74A390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11723643" w14:textId="77777777" w:rsidR="00785D72" w:rsidRPr="00CF1734" w:rsidRDefault="00785D72" w:rsidP="00F60F34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1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1FAE421E" w14:textId="77777777" w:rsidR="00785D72" w:rsidRPr="00CF1734" w:rsidRDefault="00785D72" w:rsidP="00F60F34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2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475FB65A" w14:textId="77777777" w:rsidR="00785D72" w:rsidRPr="00CF1734" w:rsidRDefault="00785D72" w:rsidP="00F60F34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57F514B8" w14:textId="77777777" w:rsidR="00785D72" w:rsidRPr="00CF1734" w:rsidRDefault="00785D72" w:rsidP="00F60F34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4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65EC25C7" w14:textId="77777777" w:rsidR="00785D72" w:rsidRPr="00CF1734" w:rsidRDefault="00785D72" w:rsidP="00F60F34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5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48BA68AD" w14:textId="77777777" w:rsidR="00785D72" w:rsidRPr="00CF1734" w:rsidRDefault="00785D72" w:rsidP="00F60F34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6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0D096D7D" w14:textId="77777777" w:rsidR="00785D72" w:rsidRPr="00CF1734" w:rsidRDefault="00785D72" w:rsidP="00F60F34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7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2676CE00" w14:textId="77777777" w:rsidR="00785D72" w:rsidRPr="00CF1734" w:rsidRDefault="00785D72" w:rsidP="00F60F34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8</w:t>
            </w:r>
          </w:p>
        </w:tc>
        <w:tc>
          <w:tcPr>
            <w:tcW w:w="758" w:type="dxa"/>
            <w:shd w:val="clear" w:color="auto" w:fill="auto"/>
            <w:vAlign w:val="bottom"/>
          </w:tcPr>
          <w:p w14:paraId="6D30190A" w14:textId="77777777" w:rsidR="00785D72" w:rsidRPr="00CF1734" w:rsidRDefault="00785D72" w:rsidP="00F60F34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9</w:t>
            </w:r>
          </w:p>
        </w:tc>
        <w:tc>
          <w:tcPr>
            <w:tcW w:w="501" w:type="dxa"/>
            <w:tcBorders>
              <w:right w:val="single" w:sz="4" w:space="0" w:color="A6A6A6"/>
            </w:tcBorders>
            <w:shd w:val="clear" w:color="auto" w:fill="auto"/>
            <w:vAlign w:val="bottom"/>
          </w:tcPr>
          <w:p w14:paraId="7AC8A462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10</w:t>
            </w:r>
          </w:p>
        </w:tc>
        <w:tc>
          <w:tcPr>
            <w:tcW w:w="1015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727842AF" w14:textId="2E9E2EA5" w:rsidR="00785D72" w:rsidRPr="00CF1734" w:rsidRDefault="00335DA7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 xml:space="preserve">I </w:t>
            </w:r>
            <w:r w:rsidR="00785D72" w:rsidRPr="00CF1734">
              <w:rPr>
                <w:sz w:val="20"/>
                <w:szCs w:val="20"/>
              </w:rPr>
              <w:t>do not know</w:t>
            </w:r>
            <w:r w:rsidR="00F35C7A" w:rsidRPr="00CF1734">
              <w:rPr>
                <w:sz w:val="20"/>
                <w:szCs w:val="20"/>
              </w:rPr>
              <w:t>.</w:t>
            </w:r>
          </w:p>
        </w:tc>
      </w:tr>
    </w:tbl>
    <w:p w14:paraId="56C04FED" w14:textId="5D65DA2C" w:rsidR="00785D72" w:rsidRPr="00CF1734" w:rsidRDefault="00785D72" w:rsidP="00196097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5929AD9F" w14:textId="7C721D4E" w:rsidR="00785D72" w:rsidRPr="00CF1734" w:rsidRDefault="00335DA7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  <w:lang w:val="en-US"/>
        </w:rPr>
      </w:pPr>
      <w:r w:rsidRPr="00CF1734">
        <w:rPr>
          <w:bCs/>
          <w:sz w:val="20"/>
          <w:szCs w:val="20"/>
          <w:lang w:val="en-US"/>
        </w:rPr>
        <w:t xml:space="preserve">2. </w:t>
      </w:r>
      <w:r w:rsidR="00785D72" w:rsidRPr="00CF1734">
        <w:rPr>
          <w:b/>
          <w:sz w:val="20"/>
          <w:szCs w:val="20"/>
          <w:lang w:val="en-US"/>
        </w:rPr>
        <w:t>Which phone number would you call if you need</w:t>
      </w:r>
      <w:r w:rsidR="009E7504" w:rsidRPr="00CF1734">
        <w:rPr>
          <w:b/>
          <w:sz w:val="20"/>
          <w:szCs w:val="20"/>
          <w:lang w:val="en-US"/>
        </w:rPr>
        <w:t>ed</w:t>
      </w:r>
      <w:r w:rsidR="00785D72" w:rsidRPr="00CF1734">
        <w:rPr>
          <w:b/>
          <w:sz w:val="20"/>
          <w:szCs w:val="20"/>
          <w:lang w:val="en-US"/>
        </w:rPr>
        <w:t xml:space="preserve"> urgent medical assistance in Slovenia? </w:t>
      </w:r>
    </w:p>
    <w:tbl>
      <w:tblPr>
        <w:tblW w:w="9067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9067"/>
      </w:tblGrid>
      <w:tr w:rsidR="00785D72" w:rsidRPr="00CF1734" w14:paraId="60AD6219" w14:textId="77777777" w:rsidTr="00335DA7">
        <w:trPr>
          <w:trHeight w:val="243"/>
        </w:trPr>
        <w:tc>
          <w:tcPr>
            <w:tcW w:w="9067" w:type="dxa"/>
            <w:shd w:val="clear" w:color="auto" w:fill="auto"/>
          </w:tcPr>
          <w:p w14:paraId="43C745E9" w14:textId="77777777" w:rsidR="00785D72" w:rsidRPr="00CF1734" w:rsidRDefault="00785D72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785D72" w:rsidRPr="00CF1734" w14:paraId="533057F6" w14:textId="77777777" w:rsidTr="00335DA7">
        <w:trPr>
          <w:trHeight w:val="243"/>
        </w:trPr>
        <w:tc>
          <w:tcPr>
            <w:tcW w:w="9067" w:type="dxa"/>
            <w:shd w:val="clear" w:color="auto" w:fill="auto"/>
          </w:tcPr>
          <w:p w14:paraId="73735DA8" w14:textId="77777777" w:rsidR="00785D72" w:rsidRPr="00CF1734" w:rsidRDefault="00785D72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785D72" w:rsidRPr="00CF1734" w14:paraId="1A232413" w14:textId="77777777" w:rsidTr="00335DA7">
        <w:trPr>
          <w:trHeight w:val="243"/>
        </w:trPr>
        <w:tc>
          <w:tcPr>
            <w:tcW w:w="9067" w:type="dxa"/>
            <w:shd w:val="clear" w:color="auto" w:fill="auto"/>
          </w:tcPr>
          <w:p w14:paraId="49D09228" w14:textId="3B427862" w:rsidR="00785D72" w:rsidRPr="00CF1734" w:rsidRDefault="00CF1734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785D72"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</w:t>
            </w:r>
          </w:p>
        </w:tc>
      </w:tr>
      <w:tr w:rsidR="00785D72" w:rsidRPr="00CF1734" w14:paraId="05A9D14C" w14:textId="77777777" w:rsidTr="00335DA7">
        <w:trPr>
          <w:trHeight w:val="228"/>
        </w:trPr>
        <w:tc>
          <w:tcPr>
            <w:tcW w:w="9067" w:type="dxa"/>
            <w:shd w:val="clear" w:color="auto" w:fill="auto"/>
          </w:tcPr>
          <w:p w14:paraId="14215EFB" w14:textId="3F370E83" w:rsidR="00785D72" w:rsidRPr="00CF1734" w:rsidRDefault="00785D72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I do not know</w:t>
            </w:r>
            <w:r w:rsidR="00F35C7A" w:rsidRPr="00CF17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07BC2BC2" w14:textId="77777777" w:rsidR="00785D72" w:rsidRPr="00CF1734" w:rsidRDefault="00785D72" w:rsidP="001960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8094480" w14:textId="42661178" w:rsidR="00785D72" w:rsidRPr="00CF1734" w:rsidRDefault="00335DA7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Cs/>
          <w:sz w:val="20"/>
          <w:szCs w:val="20"/>
          <w:lang w:val="en-US"/>
        </w:rPr>
      </w:pPr>
      <w:r w:rsidRPr="00CF1734">
        <w:rPr>
          <w:bCs/>
          <w:sz w:val="20"/>
          <w:szCs w:val="20"/>
          <w:lang w:val="en-US"/>
        </w:rPr>
        <w:t xml:space="preserve">3. </w:t>
      </w:r>
      <w:r w:rsidR="00785D72" w:rsidRPr="00CF1734">
        <w:rPr>
          <w:b/>
          <w:sz w:val="20"/>
          <w:szCs w:val="20"/>
          <w:lang w:val="en-US"/>
        </w:rPr>
        <w:t xml:space="preserve">What do you think is the right ratio of </w:t>
      </w:r>
      <w:r w:rsidR="00BD6405" w:rsidRPr="00CF1734">
        <w:rPr>
          <w:b/>
          <w:sz w:val="20"/>
          <w:szCs w:val="20"/>
          <w:lang w:val="en-US"/>
        </w:rPr>
        <w:t xml:space="preserve">chest </w:t>
      </w:r>
      <w:r w:rsidR="00785D72" w:rsidRPr="00CF1734">
        <w:rPr>
          <w:b/>
          <w:sz w:val="20"/>
          <w:szCs w:val="20"/>
          <w:lang w:val="en-US"/>
        </w:rPr>
        <w:t xml:space="preserve">compressions and rescue breaths </w:t>
      </w:r>
      <w:r w:rsidR="00803EF4" w:rsidRPr="00CF1734">
        <w:rPr>
          <w:b/>
          <w:sz w:val="20"/>
          <w:szCs w:val="20"/>
          <w:lang w:val="en-US"/>
        </w:rPr>
        <w:t>at</w:t>
      </w:r>
      <w:r w:rsidR="00785D72" w:rsidRPr="00CF1734">
        <w:rPr>
          <w:b/>
          <w:sz w:val="20"/>
          <w:szCs w:val="20"/>
          <w:lang w:val="en-US"/>
        </w:rPr>
        <w:t xml:space="preserve"> an adult?</w:t>
      </w:r>
    </w:p>
    <w:tbl>
      <w:tblPr>
        <w:tblW w:w="0" w:type="auto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9036"/>
      </w:tblGrid>
      <w:tr w:rsidR="00785D72" w:rsidRPr="00CF1734" w14:paraId="1D95D2D1" w14:textId="77777777" w:rsidTr="00335DA7">
        <w:trPr>
          <w:trHeight w:val="228"/>
        </w:trPr>
        <w:tc>
          <w:tcPr>
            <w:tcW w:w="9036" w:type="dxa"/>
            <w:shd w:val="clear" w:color="auto" w:fill="auto"/>
          </w:tcPr>
          <w:p w14:paraId="7A5E5C27" w14:textId="60B8F039" w:rsidR="00785D72" w:rsidRPr="00CF1734" w:rsidRDefault="00785D72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</w:t>
            </w:r>
            <w:r w:rsidR="009E7504" w:rsidRPr="00CF173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hest </w:t>
            </w:r>
            <w:r w:rsidRPr="00CF173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ressions</w:t>
            </w: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1 </w:t>
            </w:r>
            <w:r w:rsidRPr="00CF173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scue breath</w:t>
            </w:r>
          </w:p>
        </w:tc>
      </w:tr>
      <w:tr w:rsidR="00785D72" w:rsidRPr="00CF1734" w14:paraId="31BC684D" w14:textId="77777777" w:rsidTr="00335DA7">
        <w:trPr>
          <w:trHeight w:val="228"/>
        </w:trPr>
        <w:tc>
          <w:tcPr>
            <w:tcW w:w="9036" w:type="dxa"/>
            <w:shd w:val="clear" w:color="auto" w:fill="auto"/>
          </w:tcPr>
          <w:p w14:paraId="070E1965" w14:textId="31E4AD6C" w:rsidR="00785D72" w:rsidRPr="00CF1734" w:rsidRDefault="00785D72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 </w:t>
            </w:r>
            <w:r w:rsidR="009E7504" w:rsidRPr="00CF173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hest </w:t>
            </w:r>
            <w:r w:rsidRPr="00CF173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ressions on</w:t>
            </w:r>
            <w:r w:rsidR="00335DA7" w:rsidRPr="00CF173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gramStart"/>
            <w:r w:rsidR="00335DA7" w:rsidRPr="00CF173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Pr="00CF173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F173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scue</w:t>
            </w:r>
            <w:proofErr w:type="gramEnd"/>
            <w:r w:rsidRPr="00CF173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reaths</w:t>
            </w:r>
          </w:p>
        </w:tc>
      </w:tr>
      <w:tr w:rsidR="00785D72" w:rsidRPr="00CF1734" w14:paraId="5D9DC802" w14:textId="77777777" w:rsidTr="00335DA7">
        <w:trPr>
          <w:trHeight w:val="228"/>
        </w:trPr>
        <w:tc>
          <w:tcPr>
            <w:tcW w:w="9036" w:type="dxa"/>
            <w:shd w:val="clear" w:color="auto" w:fill="auto"/>
          </w:tcPr>
          <w:p w14:paraId="4BF76432" w14:textId="2CDDE599" w:rsidR="00785D72" w:rsidRPr="00CF1734" w:rsidRDefault="00785D72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 </w:t>
            </w:r>
            <w:r w:rsidR="009E7504" w:rsidRPr="00CF173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hest </w:t>
            </w:r>
            <w:r w:rsidRPr="00CF173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ressions</w:t>
            </w: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35DA7"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 </w:t>
            </w:r>
            <w:r w:rsidR="00335DA7" w:rsidRPr="00CF173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scue breaths</w:t>
            </w:r>
          </w:p>
        </w:tc>
      </w:tr>
      <w:tr w:rsidR="00785D72" w:rsidRPr="00CF1734" w14:paraId="225B8C6F" w14:textId="77777777" w:rsidTr="00335DA7">
        <w:trPr>
          <w:trHeight w:val="228"/>
        </w:trPr>
        <w:tc>
          <w:tcPr>
            <w:tcW w:w="9036" w:type="dxa"/>
            <w:shd w:val="clear" w:color="auto" w:fill="auto"/>
          </w:tcPr>
          <w:p w14:paraId="1817625A" w14:textId="3E3490E8" w:rsidR="00785D72" w:rsidRPr="00CF1734" w:rsidRDefault="00335DA7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</w:t>
            </w:r>
            <w:r w:rsidR="00F35C7A"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03549508" w14:textId="5EE5F76C" w:rsidR="00785D72" w:rsidRPr="00CF1734" w:rsidRDefault="00785D72" w:rsidP="001960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751C7D3" w14:textId="77777777" w:rsidR="00785D72" w:rsidRPr="00CF1734" w:rsidRDefault="00785D72" w:rsidP="001960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CFC2EA0" w14:textId="1F7C7D33" w:rsidR="00335DA7" w:rsidRPr="00CF1734" w:rsidRDefault="00335DA7" w:rsidP="00196097">
      <w:pPr>
        <w:pStyle w:val="Odstavekseznama"/>
        <w:ind w:left="0"/>
        <w:rPr>
          <w:b/>
          <w:sz w:val="20"/>
          <w:szCs w:val="20"/>
          <w:lang w:val="en-US"/>
        </w:rPr>
      </w:pPr>
      <w:r w:rsidRPr="00CF1734">
        <w:rPr>
          <w:bCs/>
          <w:sz w:val="20"/>
          <w:szCs w:val="20"/>
          <w:lang w:val="en-US"/>
        </w:rPr>
        <w:t xml:space="preserve">4. </w:t>
      </w:r>
      <w:r w:rsidRPr="00CF1734">
        <w:rPr>
          <w:b/>
          <w:sz w:val="20"/>
          <w:szCs w:val="20"/>
          <w:lang w:val="en-US"/>
        </w:rPr>
        <w:t>Please</w:t>
      </w:r>
      <w:r w:rsidR="009E7504" w:rsidRPr="00CF1734">
        <w:rPr>
          <w:b/>
          <w:sz w:val="20"/>
          <w:szCs w:val="20"/>
          <w:lang w:val="en-US"/>
        </w:rPr>
        <w:t>,</w:t>
      </w:r>
      <w:r w:rsidRPr="00CF1734">
        <w:rPr>
          <w:b/>
          <w:sz w:val="20"/>
          <w:szCs w:val="20"/>
          <w:lang w:val="en-US"/>
        </w:rPr>
        <w:t xml:space="preserve"> answer the following statement</w:t>
      </w:r>
      <w:r w:rsidR="00F35C7A" w:rsidRPr="00CF1734">
        <w:rPr>
          <w:b/>
          <w:sz w:val="20"/>
          <w:szCs w:val="20"/>
          <w:lang w:val="en-US"/>
        </w:rPr>
        <w:t>:</w:t>
      </w:r>
      <w:r w:rsidRPr="00CF1734">
        <w:rPr>
          <w:b/>
          <w:sz w:val="20"/>
          <w:szCs w:val="20"/>
          <w:lang w:val="en-US"/>
        </w:rPr>
        <w:t xml:space="preserve"> </w:t>
      </w:r>
      <w:r w:rsidR="00E20395" w:rsidRPr="00CF1734">
        <w:rPr>
          <w:b/>
          <w:sz w:val="20"/>
          <w:szCs w:val="20"/>
          <w:lang w:val="en-US"/>
        </w:rPr>
        <w:t>'Y</w:t>
      </w:r>
      <w:r w:rsidRPr="00CF1734">
        <w:rPr>
          <w:b/>
          <w:sz w:val="20"/>
          <w:szCs w:val="20"/>
          <w:lang w:val="en-US"/>
        </w:rPr>
        <w:t>es' if you think the statement is correct, and '</w:t>
      </w:r>
      <w:r w:rsidR="00E20395" w:rsidRPr="00CF1734">
        <w:rPr>
          <w:b/>
          <w:sz w:val="20"/>
          <w:szCs w:val="20"/>
          <w:lang w:val="en-US"/>
        </w:rPr>
        <w:t>N</w:t>
      </w:r>
      <w:r w:rsidRPr="00CF1734">
        <w:rPr>
          <w:b/>
          <w:sz w:val="20"/>
          <w:szCs w:val="20"/>
          <w:lang w:val="en-US"/>
        </w:rPr>
        <w:t>o' if you think the statement is wrong.</w:t>
      </w:r>
    </w:p>
    <w:p w14:paraId="4BF5BA62" w14:textId="77777777" w:rsidR="00335DA7" w:rsidRPr="00CF1734" w:rsidRDefault="00335DA7" w:rsidP="0019609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2CEBE47" w14:textId="05DBD35D" w:rsidR="004E3948" w:rsidRPr="00CF1734" w:rsidRDefault="004E3948" w:rsidP="0019609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F1734">
        <w:rPr>
          <w:rFonts w:ascii="Times New Roman" w:hAnsi="Times New Roman" w:cs="Times New Roman"/>
          <w:sz w:val="20"/>
          <w:szCs w:val="20"/>
          <w:lang w:val="en-US"/>
        </w:rPr>
        <w:t xml:space="preserve">If anyone starts coughing during </w:t>
      </w:r>
      <w:r w:rsidR="007E0530" w:rsidRPr="00CF1734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F35C7A" w:rsidRPr="00CF1734">
        <w:rPr>
          <w:rFonts w:ascii="Times New Roman" w:hAnsi="Times New Roman" w:cs="Times New Roman"/>
          <w:sz w:val="20"/>
          <w:szCs w:val="20"/>
          <w:lang w:val="en-US"/>
        </w:rPr>
        <w:t xml:space="preserve">eating </w:t>
      </w:r>
      <w:r w:rsidRPr="00CF1734">
        <w:rPr>
          <w:rFonts w:ascii="Times New Roman" w:hAnsi="Times New Roman" w:cs="Times New Roman"/>
          <w:sz w:val="20"/>
          <w:szCs w:val="20"/>
          <w:lang w:val="en-US"/>
        </w:rPr>
        <w:t>(due to airway obstruction), we should encourage them to continue to cough.</w:t>
      </w:r>
    </w:p>
    <w:tbl>
      <w:tblPr>
        <w:tblW w:w="8926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8926"/>
      </w:tblGrid>
      <w:tr w:rsidR="00785D72" w:rsidRPr="00CF1734" w14:paraId="7A3F31F1" w14:textId="77777777" w:rsidTr="00335DA7">
        <w:trPr>
          <w:trHeight w:val="255"/>
        </w:trPr>
        <w:tc>
          <w:tcPr>
            <w:tcW w:w="8926" w:type="dxa"/>
            <w:shd w:val="clear" w:color="auto" w:fill="auto"/>
          </w:tcPr>
          <w:p w14:paraId="4E76DA32" w14:textId="5D485559" w:rsidR="00785D72" w:rsidRPr="00CF1734" w:rsidRDefault="00E20395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="00785D72"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</w:p>
        </w:tc>
      </w:tr>
      <w:tr w:rsidR="00785D72" w:rsidRPr="00CF1734" w14:paraId="0856E2F9" w14:textId="77777777" w:rsidTr="00335DA7">
        <w:trPr>
          <w:trHeight w:val="255"/>
        </w:trPr>
        <w:tc>
          <w:tcPr>
            <w:tcW w:w="8926" w:type="dxa"/>
            <w:shd w:val="clear" w:color="auto" w:fill="auto"/>
          </w:tcPr>
          <w:p w14:paraId="764DD48D" w14:textId="3AFF2ADF" w:rsidR="00785D72" w:rsidRPr="00CF1734" w:rsidRDefault="00E20395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85D72" w:rsidRPr="00CF173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785D72" w:rsidRPr="00CF1734" w14:paraId="6146596F" w14:textId="77777777" w:rsidTr="00335DA7">
        <w:trPr>
          <w:trHeight w:val="255"/>
        </w:trPr>
        <w:tc>
          <w:tcPr>
            <w:tcW w:w="8926" w:type="dxa"/>
            <w:shd w:val="clear" w:color="auto" w:fill="auto"/>
          </w:tcPr>
          <w:p w14:paraId="361BDFCD" w14:textId="08F1158A" w:rsidR="00785D72" w:rsidRPr="00CF1734" w:rsidRDefault="00785D72" w:rsidP="0019609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I do not know</w:t>
            </w:r>
            <w:r w:rsidR="00BD6405" w:rsidRPr="00CF17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D6A053B" w14:textId="0487C80F" w:rsidR="00785D72" w:rsidRPr="00CF1734" w:rsidRDefault="00785D72" w:rsidP="0019609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81291EE" w14:textId="2B75574A" w:rsidR="00785D72" w:rsidRPr="00CF1734" w:rsidRDefault="00785D72" w:rsidP="00196097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B0CDCAF" w14:textId="65166702" w:rsidR="00785D72" w:rsidRPr="00CF1734" w:rsidRDefault="00335DA7" w:rsidP="00196097">
      <w:pPr>
        <w:pStyle w:val="Odstavekseznama"/>
        <w:ind w:left="0"/>
        <w:rPr>
          <w:bCs/>
          <w:sz w:val="20"/>
          <w:szCs w:val="20"/>
          <w:lang w:val="en-US"/>
        </w:rPr>
      </w:pPr>
      <w:r w:rsidRPr="00CF1734">
        <w:rPr>
          <w:bCs/>
          <w:sz w:val="20"/>
          <w:szCs w:val="20"/>
          <w:lang w:val="en-US"/>
        </w:rPr>
        <w:t xml:space="preserve">5. </w:t>
      </w:r>
      <w:r w:rsidR="00785D72" w:rsidRPr="00CF1734">
        <w:rPr>
          <w:b/>
          <w:sz w:val="20"/>
          <w:szCs w:val="20"/>
          <w:lang w:val="en-US"/>
        </w:rPr>
        <w:t>Please</w:t>
      </w:r>
      <w:r w:rsidR="007E0530" w:rsidRPr="00CF1734">
        <w:rPr>
          <w:b/>
          <w:sz w:val="20"/>
          <w:szCs w:val="20"/>
          <w:lang w:val="en-US"/>
        </w:rPr>
        <w:t>,</w:t>
      </w:r>
      <w:r w:rsidR="00785D72" w:rsidRPr="00CF1734">
        <w:rPr>
          <w:b/>
          <w:sz w:val="20"/>
          <w:szCs w:val="20"/>
          <w:lang w:val="en-US"/>
        </w:rPr>
        <w:t xml:space="preserve"> answer the following statements: '</w:t>
      </w:r>
      <w:r w:rsidR="00E20395" w:rsidRPr="00CF1734">
        <w:rPr>
          <w:b/>
          <w:sz w:val="20"/>
          <w:szCs w:val="20"/>
          <w:lang w:val="en-US"/>
        </w:rPr>
        <w:t>Y</w:t>
      </w:r>
      <w:r w:rsidR="00785D72" w:rsidRPr="00CF1734">
        <w:rPr>
          <w:b/>
          <w:sz w:val="20"/>
          <w:szCs w:val="20"/>
          <w:lang w:val="en-US"/>
        </w:rPr>
        <w:t>es' if you think the statement is correct, and '</w:t>
      </w:r>
      <w:r w:rsidR="00E20395" w:rsidRPr="00CF1734">
        <w:rPr>
          <w:b/>
          <w:sz w:val="20"/>
          <w:szCs w:val="20"/>
          <w:lang w:val="en-US"/>
        </w:rPr>
        <w:t>N</w:t>
      </w:r>
      <w:r w:rsidR="00785D72" w:rsidRPr="00CF1734">
        <w:rPr>
          <w:b/>
          <w:sz w:val="20"/>
          <w:szCs w:val="20"/>
          <w:lang w:val="en-US"/>
        </w:rPr>
        <w:t>o' if you think the statement is wrong</w:t>
      </w:r>
      <w:r w:rsidR="00785D72" w:rsidRPr="00CF1734">
        <w:rPr>
          <w:bCs/>
          <w:sz w:val="20"/>
          <w:szCs w:val="20"/>
          <w:lang w:val="en-US"/>
        </w:rPr>
        <w:t>.</w:t>
      </w:r>
    </w:p>
    <w:tbl>
      <w:tblPr>
        <w:tblW w:w="8931" w:type="dxa"/>
        <w:tblInd w:w="-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</w:tblBorders>
        <w:tblLook w:val="04A0" w:firstRow="1" w:lastRow="0" w:firstColumn="1" w:lastColumn="0" w:noHBand="0" w:noVBand="1"/>
      </w:tblPr>
      <w:tblGrid>
        <w:gridCol w:w="6277"/>
        <w:gridCol w:w="955"/>
        <w:gridCol w:w="955"/>
        <w:gridCol w:w="744"/>
      </w:tblGrid>
      <w:tr w:rsidR="00785D72" w:rsidRPr="00CF1734" w14:paraId="3CFA144F" w14:textId="77777777" w:rsidTr="00335DA7">
        <w:trPr>
          <w:trHeight w:val="587"/>
        </w:trPr>
        <w:tc>
          <w:tcPr>
            <w:tcW w:w="6277" w:type="dxa"/>
            <w:tcBorders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1AEBA6DC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shd w:val="clear" w:color="auto" w:fill="auto"/>
            <w:vAlign w:val="bottom"/>
          </w:tcPr>
          <w:p w14:paraId="5D6CF713" w14:textId="277A9730" w:rsidR="00785D72" w:rsidRPr="00CF1734" w:rsidRDefault="00E20395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  <w:lang w:val="en-US"/>
              </w:rPr>
            </w:pPr>
            <w:r w:rsidRPr="00CF1734">
              <w:rPr>
                <w:sz w:val="20"/>
                <w:szCs w:val="20"/>
                <w:lang w:val="en-US"/>
              </w:rPr>
              <w:t>Y</w:t>
            </w:r>
            <w:r w:rsidR="00335DA7" w:rsidRPr="00CF1734">
              <w:rPr>
                <w:sz w:val="20"/>
                <w:szCs w:val="20"/>
                <w:lang w:val="en-US"/>
              </w:rPr>
              <w:t>es</w:t>
            </w:r>
          </w:p>
        </w:tc>
        <w:tc>
          <w:tcPr>
            <w:tcW w:w="9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384F73BD" w14:textId="2506CFA6" w:rsidR="00785D72" w:rsidRPr="00CF1734" w:rsidRDefault="00E20395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N</w:t>
            </w:r>
            <w:r w:rsidR="00335DA7" w:rsidRPr="00CF1734">
              <w:rPr>
                <w:sz w:val="20"/>
                <w:szCs w:val="20"/>
              </w:rPr>
              <w:t>o</w:t>
            </w:r>
          </w:p>
        </w:tc>
        <w:tc>
          <w:tcPr>
            <w:tcW w:w="7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shd w:val="clear" w:color="auto" w:fill="auto"/>
            <w:vAlign w:val="bottom"/>
          </w:tcPr>
          <w:p w14:paraId="5B17D959" w14:textId="22443B28" w:rsidR="00785D72" w:rsidRPr="00CF1734" w:rsidRDefault="00335DA7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I do not know</w:t>
            </w:r>
            <w:r w:rsidR="00F35C7A" w:rsidRPr="00CF1734">
              <w:rPr>
                <w:sz w:val="20"/>
                <w:szCs w:val="20"/>
              </w:rPr>
              <w:t>.</w:t>
            </w:r>
          </w:p>
        </w:tc>
      </w:tr>
      <w:tr w:rsidR="00785D72" w:rsidRPr="00CF1734" w14:paraId="22ACE8BF" w14:textId="77777777" w:rsidTr="00335DA7">
        <w:trPr>
          <w:trHeight w:val="384"/>
        </w:trPr>
        <w:tc>
          <w:tcPr>
            <w:tcW w:w="6277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0757A657" w14:textId="1B29DAA4" w:rsidR="00785D72" w:rsidRPr="00CF1734" w:rsidRDefault="00BD6405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  <w:lang w:val="en-GB"/>
              </w:rPr>
              <w:t>We stop s</w:t>
            </w:r>
            <w:r w:rsidR="00785D72" w:rsidRPr="00CF1734">
              <w:rPr>
                <w:sz w:val="20"/>
                <w:szCs w:val="20"/>
                <w:lang w:val="en-GB"/>
              </w:rPr>
              <w:t xml:space="preserve">evere bleeding by </w:t>
            </w:r>
            <w:r w:rsidRPr="00CF1734">
              <w:rPr>
                <w:sz w:val="20"/>
                <w:szCs w:val="20"/>
                <w:lang w:val="en-GB"/>
              </w:rPr>
              <w:t xml:space="preserve">the </w:t>
            </w:r>
            <w:r w:rsidR="00785D72" w:rsidRPr="00CF1734">
              <w:rPr>
                <w:sz w:val="20"/>
                <w:szCs w:val="20"/>
                <w:lang w:val="en-GB"/>
              </w:rPr>
              <w:t>direct pressure on the bleeding site</w:t>
            </w:r>
            <w:r w:rsidR="007E0530" w:rsidRPr="00CF1734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9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shd w:val="clear" w:color="auto" w:fill="auto"/>
            <w:vAlign w:val="bottom"/>
          </w:tcPr>
          <w:p w14:paraId="4894FE6B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16F12C29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shd w:val="clear" w:color="auto" w:fill="auto"/>
            <w:vAlign w:val="bottom"/>
          </w:tcPr>
          <w:p w14:paraId="3D37D9D7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785D72" w:rsidRPr="00CF1734" w14:paraId="68063995" w14:textId="77777777" w:rsidTr="00335DA7">
        <w:trPr>
          <w:trHeight w:val="191"/>
        </w:trPr>
        <w:tc>
          <w:tcPr>
            <w:tcW w:w="6277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153E7843" w14:textId="643ECE39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  <w:lang w:val="en-GB"/>
              </w:rPr>
              <w:t xml:space="preserve">The amputated part is not placed </w:t>
            </w:r>
            <w:r w:rsidR="007E0530" w:rsidRPr="00CF1734">
              <w:rPr>
                <w:sz w:val="20"/>
                <w:szCs w:val="20"/>
                <w:lang w:val="en-GB"/>
              </w:rPr>
              <w:t xml:space="preserve">directly </w:t>
            </w:r>
            <w:r w:rsidRPr="00CF1734">
              <w:rPr>
                <w:sz w:val="20"/>
                <w:szCs w:val="20"/>
                <w:lang w:val="en-GB"/>
              </w:rPr>
              <w:t>on ice</w:t>
            </w:r>
            <w:r w:rsidR="007E0530" w:rsidRPr="00CF1734">
              <w:rPr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9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shd w:val="clear" w:color="auto" w:fill="auto"/>
            <w:vAlign w:val="bottom"/>
          </w:tcPr>
          <w:p w14:paraId="18985332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26BC6920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shd w:val="clear" w:color="auto" w:fill="auto"/>
            <w:vAlign w:val="bottom"/>
          </w:tcPr>
          <w:p w14:paraId="2519C0CD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785D72" w:rsidRPr="00CF1734" w14:paraId="53DB9B46" w14:textId="77777777" w:rsidTr="00335DA7">
        <w:trPr>
          <w:trHeight w:val="394"/>
        </w:trPr>
        <w:tc>
          <w:tcPr>
            <w:tcW w:w="6277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007BBDC6" w14:textId="587A5AFD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  <w:lang w:val="en-GB"/>
              </w:rPr>
              <w:t xml:space="preserve">In case of bone and joint injury, </w:t>
            </w:r>
            <w:r w:rsidR="00BD6405" w:rsidRPr="00CF1734">
              <w:rPr>
                <w:sz w:val="20"/>
                <w:szCs w:val="20"/>
                <w:lang w:val="en-GB"/>
              </w:rPr>
              <w:t xml:space="preserve">a </w:t>
            </w:r>
            <w:r w:rsidRPr="00CF1734">
              <w:rPr>
                <w:sz w:val="20"/>
                <w:szCs w:val="20"/>
                <w:lang w:val="en-GB"/>
              </w:rPr>
              <w:t>person should not eat and drink.</w:t>
            </w:r>
          </w:p>
        </w:tc>
        <w:tc>
          <w:tcPr>
            <w:tcW w:w="9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shd w:val="clear" w:color="auto" w:fill="auto"/>
            <w:vAlign w:val="bottom"/>
          </w:tcPr>
          <w:p w14:paraId="262BF440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7F46123D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shd w:val="clear" w:color="auto" w:fill="auto"/>
            <w:vAlign w:val="bottom"/>
          </w:tcPr>
          <w:p w14:paraId="3E36B572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785D72" w:rsidRPr="00CF1734" w14:paraId="1A8EE37F" w14:textId="77777777" w:rsidTr="00335DA7">
        <w:trPr>
          <w:trHeight w:val="384"/>
        </w:trPr>
        <w:tc>
          <w:tcPr>
            <w:tcW w:w="6277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06ED1B87" w14:textId="7A92FB73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  <w:lang w:val="en-GB"/>
              </w:rPr>
              <w:t xml:space="preserve">After the fracture of </w:t>
            </w:r>
            <w:r w:rsidR="00F35C7A" w:rsidRPr="00CF1734">
              <w:rPr>
                <w:sz w:val="20"/>
                <w:szCs w:val="20"/>
                <w:lang w:val="en-GB"/>
              </w:rPr>
              <w:t xml:space="preserve">a </w:t>
            </w:r>
            <w:r w:rsidRPr="00CF1734">
              <w:rPr>
                <w:sz w:val="20"/>
                <w:szCs w:val="20"/>
                <w:lang w:val="en-GB"/>
              </w:rPr>
              <w:t xml:space="preserve">hip, the injured person </w:t>
            </w:r>
            <w:r w:rsidR="007E0530" w:rsidRPr="00CF1734">
              <w:rPr>
                <w:sz w:val="20"/>
                <w:szCs w:val="20"/>
                <w:lang w:val="en-GB"/>
              </w:rPr>
              <w:t xml:space="preserve">should </w:t>
            </w:r>
            <w:r w:rsidRPr="00CF1734">
              <w:rPr>
                <w:sz w:val="20"/>
                <w:szCs w:val="20"/>
                <w:lang w:val="en-GB"/>
              </w:rPr>
              <w:t>be taken to a health facility.</w:t>
            </w:r>
          </w:p>
        </w:tc>
        <w:tc>
          <w:tcPr>
            <w:tcW w:w="9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shd w:val="clear" w:color="auto" w:fill="auto"/>
            <w:vAlign w:val="bottom"/>
          </w:tcPr>
          <w:p w14:paraId="5145BC18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vAlign w:val="bottom"/>
          </w:tcPr>
          <w:p w14:paraId="7B4DCB71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shd w:val="clear" w:color="auto" w:fill="auto"/>
            <w:vAlign w:val="bottom"/>
          </w:tcPr>
          <w:p w14:paraId="7282AF60" w14:textId="77777777" w:rsidR="00785D72" w:rsidRPr="00CF1734" w:rsidRDefault="00785D72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</w:tr>
    </w:tbl>
    <w:p w14:paraId="29A54A62" w14:textId="77777777" w:rsidR="00785D72" w:rsidRPr="00CF1734" w:rsidRDefault="00785D72" w:rsidP="00196097">
      <w:pPr>
        <w:pStyle w:val="Odstavekseznama"/>
        <w:ind w:left="0"/>
        <w:rPr>
          <w:b/>
          <w:sz w:val="20"/>
          <w:szCs w:val="20"/>
        </w:rPr>
      </w:pPr>
    </w:p>
    <w:p w14:paraId="4FA28713" w14:textId="77777777" w:rsidR="00785D72" w:rsidRPr="00CF1734" w:rsidRDefault="00785D72" w:rsidP="0019609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6A6A1B5" w14:textId="77777777" w:rsidR="00196097" w:rsidRPr="00CF1734" w:rsidRDefault="00196097" w:rsidP="00196097">
      <w:pPr>
        <w:spacing w:after="160" w:line="240" w:lineRule="auto"/>
        <w:jc w:val="left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F1734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3095AE89" w14:textId="08F769E8" w:rsidR="00335DA7" w:rsidRPr="00CF1734" w:rsidRDefault="00335DA7" w:rsidP="001960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F1734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ECTION ATTITUDE TOWARDS FIRST AID</w:t>
      </w:r>
    </w:p>
    <w:p w14:paraId="472ECA96" w14:textId="77777777" w:rsidR="00335DA7" w:rsidRPr="00CF1734" w:rsidRDefault="00335DA7" w:rsidP="001960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C303BE2" w14:textId="1B707839" w:rsidR="00785D72" w:rsidRPr="00CF1734" w:rsidRDefault="00335DA7" w:rsidP="001960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F17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6. </w:t>
      </w:r>
      <w:r w:rsidR="004E3948" w:rsidRPr="00CF17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You </w:t>
      </w:r>
      <w:r w:rsidR="00BD6405" w:rsidRPr="00CF17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have </w:t>
      </w:r>
      <w:r w:rsidR="004E3948" w:rsidRPr="00CF17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ound yourself in a situation when someone </w:t>
      </w:r>
      <w:r w:rsidR="007717FA" w:rsidRPr="00CF17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 </w:t>
      </w:r>
      <w:r w:rsidR="004E3948" w:rsidRPr="00CF1734">
        <w:rPr>
          <w:rFonts w:ascii="Times New Roman" w:hAnsi="Times New Roman" w:cs="Times New Roman"/>
          <w:b/>
          <w:sz w:val="20"/>
          <w:szCs w:val="20"/>
          <w:lang w:val="en-US"/>
        </w:rPr>
        <w:t>the street need</w:t>
      </w:r>
      <w:r w:rsidR="007717FA" w:rsidRPr="00CF1734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E3948" w:rsidRPr="00CF17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irst aid. Would you be willing to </w:t>
      </w:r>
      <w:r w:rsidR="00BD6405" w:rsidRPr="00CF17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give </w:t>
      </w:r>
      <w:r w:rsidR="004E3948" w:rsidRPr="00CF1734">
        <w:rPr>
          <w:rFonts w:ascii="Times New Roman" w:hAnsi="Times New Roman" w:cs="Times New Roman"/>
          <w:b/>
          <w:sz w:val="20"/>
          <w:szCs w:val="20"/>
          <w:lang w:val="en-US"/>
        </w:rPr>
        <w:t>it</w:t>
      </w:r>
      <w:r w:rsidR="007717FA" w:rsidRPr="00CF1734"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="004E3948" w:rsidRPr="00CF17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r </w:t>
      </w:r>
      <w:r w:rsidR="00F35C7A" w:rsidRPr="00CF17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would </w:t>
      </w:r>
      <w:r w:rsidR="007717FA" w:rsidRPr="00CF1734">
        <w:rPr>
          <w:rFonts w:ascii="Times New Roman" w:hAnsi="Times New Roman" w:cs="Times New Roman"/>
          <w:b/>
          <w:sz w:val="20"/>
          <w:szCs w:val="20"/>
          <w:lang w:val="en-US"/>
        </w:rPr>
        <w:t>you</w:t>
      </w:r>
      <w:r w:rsidR="007717FA" w:rsidRPr="00CF1734" w:rsidDel="007717F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E3948" w:rsidRPr="00CF1734">
        <w:rPr>
          <w:rFonts w:ascii="Times New Roman" w:hAnsi="Times New Roman" w:cs="Times New Roman"/>
          <w:b/>
          <w:sz w:val="20"/>
          <w:szCs w:val="20"/>
          <w:lang w:val="en-US"/>
        </w:rPr>
        <w:t>rather leave it to others</w:t>
      </w:r>
      <w:r w:rsidRPr="00CF1734">
        <w:rPr>
          <w:rFonts w:ascii="Times New Roman" w:hAnsi="Times New Roman" w:cs="Times New Roman"/>
          <w:b/>
          <w:sz w:val="20"/>
          <w:szCs w:val="20"/>
          <w:lang w:val="en-US"/>
        </w:rPr>
        <w:t>?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4"/>
        <w:gridCol w:w="641"/>
      </w:tblGrid>
      <w:tr w:rsidR="00335DA7" w:rsidRPr="00CF1734" w14:paraId="2FAE5262" w14:textId="77777777" w:rsidTr="00335DA7">
        <w:tc>
          <w:tcPr>
            <w:tcW w:w="3544" w:type="dxa"/>
            <w:shd w:val="clear" w:color="auto" w:fill="auto"/>
          </w:tcPr>
          <w:p w14:paraId="18FDC88D" w14:textId="44C0D1D6" w:rsidR="00335DA7" w:rsidRPr="00CF1734" w:rsidRDefault="004E3948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ould give first aid </w:t>
            </w:r>
            <w:r w:rsidR="007717FA"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self</w:t>
            </w: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35DA7"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641" w:type="dxa"/>
            <w:shd w:val="clear" w:color="auto" w:fill="auto"/>
          </w:tcPr>
          <w:p w14:paraId="5B037BB9" w14:textId="77777777" w:rsidR="00335DA7" w:rsidRPr="00CF1734" w:rsidRDefault="00335DA7" w:rsidP="001960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5DA7" w:rsidRPr="00CF1734" w14:paraId="36A274F0" w14:textId="77777777" w:rsidTr="00335DA7">
        <w:tc>
          <w:tcPr>
            <w:tcW w:w="3544" w:type="dxa"/>
            <w:shd w:val="clear" w:color="auto" w:fill="auto"/>
          </w:tcPr>
          <w:p w14:paraId="57537076" w14:textId="6DBAA3EC" w:rsidR="00335DA7" w:rsidRPr="00CF1734" w:rsidRDefault="004E3948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rather leave it to others.</w:t>
            </w:r>
          </w:p>
        </w:tc>
        <w:tc>
          <w:tcPr>
            <w:tcW w:w="641" w:type="dxa"/>
            <w:shd w:val="clear" w:color="auto" w:fill="auto"/>
          </w:tcPr>
          <w:p w14:paraId="370E320A" w14:textId="77777777" w:rsidR="00335DA7" w:rsidRPr="00CF1734" w:rsidRDefault="00335DA7" w:rsidP="001960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5DA7" w:rsidRPr="00CF1734" w14:paraId="1BA41DE6" w14:textId="77777777" w:rsidTr="004E3948">
        <w:trPr>
          <w:trHeight w:val="240"/>
        </w:trPr>
        <w:tc>
          <w:tcPr>
            <w:tcW w:w="3544" w:type="dxa"/>
            <w:shd w:val="clear" w:color="auto" w:fill="auto"/>
          </w:tcPr>
          <w:p w14:paraId="1968DD17" w14:textId="69B8EFBF" w:rsidR="00335DA7" w:rsidRPr="00CF1734" w:rsidRDefault="004E3948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.</w:t>
            </w:r>
          </w:p>
        </w:tc>
        <w:tc>
          <w:tcPr>
            <w:tcW w:w="641" w:type="dxa"/>
            <w:shd w:val="clear" w:color="auto" w:fill="auto"/>
          </w:tcPr>
          <w:p w14:paraId="66F68DA0" w14:textId="77777777" w:rsidR="00335DA7" w:rsidRPr="00CF1734" w:rsidRDefault="00335DA7" w:rsidP="0019609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21BD42E" w14:textId="77777777" w:rsidR="00785D72" w:rsidRPr="00CF1734" w:rsidRDefault="00785D72" w:rsidP="0019609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764241" w14:textId="1BC4F602" w:rsidR="00785D72" w:rsidRPr="00CF1734" w:rsidRDefault="00335DA7" w:rsidP="001960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F17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7. </w:t>
      </w:r>
      <w:r w:rsidR="004E3948" w:rsidRPr="00CF1734">
        <w:rPr>
          <w:rFonts w:ascii="Times New Roman" w:hAnsi="Times New Roman" w:cs="Times New Roman"/>
          <w:b/>
          <w:sz w:val="20"/>
          <w:szCs w:val="20"/>
          <w:lang w:val="en-US"/>
        </w:rPr>
        <w:t>Have you ever been on first aid training in the past or gained first aid knowledge in any other way?</w:t>
      </w:r>
    </w:p>
    <w:tbl>
      <w:tblPr>
        <w:tblW w:w="0" w:type="auto"/>
        <w:tblInd w:w="-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3686"/>
      </w:tblGrid>
      <w:tr w:rsidR="00335DA7" w:rsidRPr="00CF1734" w14:paraId="1C490B67" w14:textId="77777777" w:rsidTr="004E3948">
        <w:tc>
          <w:tcPr>
            <w:tcW w:w="3686" w:type="dxa"/>
            <w:shd w:val="clear" w:color="auto" w:fill="auto"/>
          </w:tcPr>
          <w:p w14:paraId="625CA95A" w14:textId="33753DBB" w:rsidR="00335DA7" w:rsidRPr="00CF1734" w:rsidRDefault="00335DA7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35DA7" w:rsidRPr="00CF1734" w14:paraId="14508AC1" w14:textId="77777777" w:rsidTr="004E3948">
        <w:tc>
          <w:tcPr>
            <w:tcW w:w="3686" w:type="dxa"/>
            <w:shd w:val="clear" w:color="auto" w:fill="auto"/>
          </w:tcPr>
          <w:p w14:paraId="7A8FCCFA" w14:textId="33CDF451" w:rsidR="00335DA7" w:rsidRPr="00CF1734" w:rsidRDefault="00335DA7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335DA7" w:rsidRPr="00CF1734" w14:paraId="789F2646" w14:textId="77777777" w:rsidTr="004E3948">
        <w:tc>
          <w:tcPr>
            <w:tcW w:w="3686" w:type="dxa"/>
            <w:shd w:val="clear" w:color="auto" w:fill="auto"/>
          </w:tcPr>
          <w:p w14:paraId="085BF41D" w14:textId="3D44BF30" w:rsidR="00335DA7" w:rsidRPr="00CF1734" w:rsidRDefault="00335DA7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</w:t>
            </w:r>
            <w:r w:rsidR="007717FA"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798E2416" w14:textId="77777777" w:rsidR="00335DA7" w:rsidRPr="00CF1734" w:rsidRDefault="00335DA7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</w:rPr>
      </w:pPr>
    </w:p>
    <w:p w14:paraId="0C8C49FD" w14:textId="343EE23F" w:rsidR="00785D72" w:rsidRPr="00CF1734" w:rsidRDefault="00335DA7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  <w:lang w:val="en-US"/>
        </w:rPr>
      </w:pPr>
      <w:r w:rsidRPr="00CF1734">
        <w:rPr>
          <w:b/>
          <w:sz w:val="20"/>
          <w:szCs w:val="20"/>
          <w:lang w:val="en-US"/>
        </w:rPr>
        <w:t xml:space="preserve">8. </w:t>
      </w:r>
      <w:r w:rsidR="004E3948" w:rsidRPr="00CF1734">
        <w:rPr>
          <w:b/>
          <w:sz w:val="20"/>
          <w:szCs w:val="20"/>
          <w:lang w:val="en-US"/>
        </w:rPr>
        <w:t>IF Q</w:t>
      </w:r>
      <w:r w:rsidR="007717FA" w:rsidRPr="00CF1734">
        <w:rPr>
          <w:b/>
          <w:sz w:val="20"/>
          <w:szCs w:val="20"/>
          <w:lang w:val="en-US"/>
        </w:rPr>
        <w:t xml:space="preserve"> </w:t>
      </w:r>
      <w:r w:rsidR="004E3948" w:rsidRPr="00CF1734">
        <w:rPr>
          <w:b/>
          <w:sz w:val="20"/>
          <w:szCs w:val="20"/>
          <w:lang w:val="en-US"/>
        </w:rPr>
        <w:t>7 IS YES</w:t>
      </w:r>
      <w:r w:rsidR="007717FA" w:rsidRPr="00CF1734">
        <w:rPr>
          <w:b/>
          <w:sz w:val="20"/>
          <w:szCs w:val="20"/>
          <w:lang w:val="en-US"/>
        </w:rPr>
        <w:t xml:space="preserve"> -</w:t>
      </w:r>
      <w:r w:rsidR="004E3948" w:rsidRPr="00CF1734">
        <w:rPr>
          <w:b/>
          <w:sz w:val="20"/>
          <w:szCs w:val="20"/>
          <w:lang w:val="en-US"/>
        </w:rPr>
        <w:t xml:space="preserve"> How many years have passed since your last first aid training/education?</w:t>
      </w:r>
    </w:p>
    <w:tbl>
      <w:tblPr>
        <w:tblW w:w="0" w:type="auto"/>
        <w:tblInd w:w="-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3544"/>
      </w:tblGrid>
      <w:tr w:rsidR="004E3948" w:rsidRPr="00CF1734" w14:paraId="38060A0B" w14:textId="77777777" w:rsidTr="00335DA7">
        <w:tc>
          <w:tcPr>
            <w:tcW w:w="3544" w:type="dxa"/>
            <w:shd w:val="clear" w:color="auto" w:fill="auto"/>
          </w:tcPr>
          <w:p w14:paraId="61A64F58" w14:textId="19A5D1A7" w:rsidR="004E3948" w:rsidRPr="00CF1734" w:rsidRDefault="004E3948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 or less</w:t>
            </w:r>
          </w:p>
        </w:tc>
      </w:tr>
      <w:tr w:rsidR="004E3948" w:rsidRPr="00CF1734" w14:paraId="4E7CF2C1" w14:textId="77777777" w:rsidTr="00335DA7">
        <w:tc>
          <w:tcPr>
            <w:tcW w:w="3544" w:type="dxa"/>
            <w:shd w:val="clear" w:color="auto" w:fill="auto"/>
          </w:tcPr>
          <w:p w14:paraId="7AC1CA92" w14:textId="0F24260D" w:rsidR="004E3948" w:rsidRPr="00CF1734" w:rsidRDefault="004E3948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2 to 5 years</w:t>
            </w:r>
          </w:p>
        </w:tc>
      </w:tr>
      <w:tr w:rsidR="004E3948" w:rsidRPr="00CF1734" w14:paraId="7EC6F099" w14:textId="77777777" w:rsidTr="00335DA7">
        <w:tc>
          <w:tcPr>
            <w:tcW w:w="3544" w:type="dxa"/>
            <w:shd w:val="clear" w:color="auto" w:fill="auto"/>
          </w:tcPr>
          <w:p w14:paraId="17E48663" w14:textId="21141E7C" w:rsidR="004E3948" w:rsidRPr="00CF1734" w:rsidRDefault="00511CF7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e than </w:t>
            </w:r>
            <w:r w:rsidR="004E3948"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to 10 years</w:t>
            </w:r>
          </w:p>
        </w:tc>
      </w:tr>
      <w:tr w:rsidR="004E3948" w:rsidRPr="00CF1734" w14:paraId="2B692877" w14:textId="77777777" w:rsidTr="00335DA7">
        <w:tc>
          <w:tcPr>
            <w:tcW w:w="3544" w:type="dxa"/>
            <w:shd w:val="clear" w:color="auto" w:fill="auto"/>
          </w:tcPr>
          <w:p w14:paraId="44588A52" w14:textId="26F7AB98" w:rsidR="004E3948" w:rsidRPr="00CF1734" w:rsidRDefault="004E3948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than 10 years</w:t>
            </w:r>
          </w:p>
        </w:tc>
      </w:tr>
    </w:tbl>
    <w:p w14:paraId="3216711F" w14:textId="77777777" w:rsidR="00335DA7" w:rsidRPr="00CF1734" w:rsidRDefault="00335DA7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</w:rPr>
      </w:pPr>
    </w:p>
    <w:p w14:paraId="32AC4887" w14:textId="52B8F6C2" w:rsidR="00785D72" w:rsidRPr="00CF1734" w:rsidRDefault="00335DA7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  <w:lang w:val="en-US"/>
        </w:rPr>
      </w:pPr>
      <w:r w:rsidRPr="00CF1734">
        <w:rPr>
          <w:b/>
          <w:sz w:val="20"/>
          <w:szCs w:val="20"/>
          <w:lang w:val="en-US"/>
        </w:rPr>
        <w:t xml:space="preserve">9. </w:t>
      </w:r>
      <w:r w:rsidR="009A70CF" w:rsidRPr="00CF1734">
        <w:rPr>
          <w:b/>
          <w:sz w:val="20"/>
          <w:szCs w:val="20"/>
          <w:lang w:val="en-US"/>
        </w:rPr>
        <w:t>D</w:t>
      </w:r>
      <w:r w:rsidR="004E3948" w:rsidRPr="00CF1734">
        <w:rPr>
          <w:b/>
          <w:sz w:val="20"/>
          <w:szCs w:val="20"/>
          <w:lang w:val="en-US"/>
        </w:rPr>
        <w:t>o you think you should renew your first aid knowledge?</w:t>
      </w:r>
    </w:p>
    <w:tbl>
      <w:tblPr>
        <w:tblW w:w="0" w:type="auto"/>
        <w:tblInd w:w="-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3544"/>
      </w:tblGrid>
      <w:tr w:rsidR="009A70CF" w:rsidRPr="00CF1734" w14:paraId="27A22BC7" w14:textId="77777777" w:rsidTr="00335DA7">
        <w:tc>
          <w:tcPr>
            <w:tcW w:w="3544" w:type="dxa"/>
            <w:shd w:val="clear" w:color="auto" w:fill="auto"/>
          </w:tcPr>
          <w:p w14:paraId="0FCE7057" w14:textId="2A8692B8" w:rsidR="009A70CF" w:rsidRPr="00CF1734" w:rsidRDefault="009A70CF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9A70CF" w:rsidRPr="00CF1734" w14:paraId="13C1D361" w14:textId="77777777" w:rsidTr="00335DA7">
        <w:tc>
          <w:tcPr>
            <w:tcW w:w="3544" w:type="dxa"/>
            <w:shd w:val="clear" w:color="auto" w:fill="auto"/>
          </w:tcPr>
          <w:p w14:paraId="37C09BFB" w14:textId="0D1B106E" w:rsidR="009A70CF" w:rsidRPr="00CF1734" w:rsidRDefault="009A70CF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9A70CF" w:rsidRPr="00CF1734" w14:paraId="774C51E5" w14:textId="77777777" w:rsidTr="00335DA7">
        <w:tc>
          <w:tcPr>
            <w:tcW w:w="3544" w:type="dxa"/>
            <w:shd w:val="clear" w:color="auto" w:fill="auto"/>
          </w:tcPr>
          <w:p w14:paraId="06CB4217" w14:textId="3DE9D791" w:rsidR="009A70CF" w:rsidRPr="00CF1734" w:rsidRDefault="009A70CF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, n. a.</w:t>
            </w:r>
          </w:p>
        </w:tc>
      </w:tr>
    </w:tbl>
    <w:p w14:paraId="167484F5" w14:textId="77777777" w:rsidR="00335DA7" w:rsidRPr="00CF1734" w:rsidRDefault="00335DA7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</w:rPr>
      </w:pPr>
    </w:p>
    <w:p w14:paraId="2CCEC58B" w14:textId="44F26DA9" w:rsidR="00785D72" w:rsidRPr="00CF1734" w:rsidRDefault="00335DA7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  <w:lang w:val="en-US"/>
        </w:rPr>
      </w:pPr>
      <w:r w:rsidRPr="00CF1734">
        <w:rPr>
          <w:b/>
          <w:sz w:val="20"/>
          <w:szCs w:val="20"/>
          <w:lang w:val="en-US"/>
        </w:rPr>
        <w:t>10.</w:t>
      </w:r>
      <w:r w:rsidR="00E47442" w:rsidRPr="00CF1734">
        <w:rPr>
          <w:b/>
          <w:sz w:val="20"/>
          <w:szCs w:val="20"/>
          <w:lang w:val="en-US"/>
        </w:rPr>
        <w:t xml:space="preserve"> </w:t>
      </w:r>
      <w:r w:rsidR="009A70CF" w:rsidRPr="00CF1734">
        <w:rPr>
          <w:b/>
          <w:sz w:val="20"/>
          <w:szCs w:val="20"/>
          <w:lang w:val="en-US"/>
        </w:rPr>
        <w:t>IF Q</w:t>
      </w:r>
      <w:r w:rsidR="007717FA" w:rsidRPr="00CF1734">
        <w:rPr>
          <w:b/>
          <w:sz w:val="20"/>
          <w:szCs w:val="20"/>
          <w:lang w:val="en-US"/>
        </w:rPr>
        <w:t xml:space="preserve"> </w:t>
      </w:r>
      <w:r w:rsidR="009A70CF" w:rsidRPr="00CF1734">
        <w:rPr>
          <w:b/>
          <w:sz w:val="20"/>
          <w:szCs w:val="20"/>
          <w:lang w:val="en-US"/>
        </w:rPr>
        <w:t>7 IS NO</w:t>
      </w:r>
      <w:r w:rsidR="007717FA" w:rsidRPr="00CF1734">
        <w:rPr>
          <w:b/>
          <w:sz w:val="20"/>
          <w:szCs w:val="20"/>
          <w:lang w:val="en-US"/>
        </w:rPr>
        <w:t xml:space="preserve"> -</w:t>
      </w:r>
      <w:r w:rsidR="009A70CF" w:rsidRPr="00CF1734">
        <w:rPr>
          <w:b/>
          <w:sz w:val="20"/>
          <w:szCs w:val="20"/>
          <w:lang w:val="en-US"/>
        </w:rPr>
        <w:t xml:space="preserve"> Do you think you might need to acquire first aid knowledge?</w:t>
      </w:r>
    </w:p>
    <w:tbl>
      <w:tblPr>
        <w:tblW w:w="0" w:type="auto"/>
        <w:tblInd w:w="-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3544"/>
      </w:tblGrid>
      <w:tr w:rsidR="009A70CF" w:rsidRPr="00CF1734" w14:paraId="08858499" w14:textId="77777777" w:rsidTr="00335DA7">
        <w:tc>
          <w:tcPr>
            <w:tcW w:w="3544" w:type="dxa"/>
            <w:shd w:val="clear" w:color="auto" w:fill="auto"/>
          </w:tcPr>
          <w:p w14:paraId="44F9AEAD" w14:textId="033232DE" w:rsidR="009A70CF" w:rsidRPr="00CF1734" w:rsidRDefault="009A70CF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9A70CF" w:rsidRPr="00CF1734" w14:paraId="6FFB0711" w14:textId="77777777" w:rsidTr="00335DA7">
        <w:tc>
          <w:tcPr>
            <w:tcW w:w="3544" w:type="dxa"/>
            <w:shd w:val="clear" w:color="auto" w:fill="auto"/>
          </w:tcPr>
          <w:p w14:paraId="7EF8C016" w14:textId="00AABFF7" w:rsidR="009A70CF" w:rsidRPr="00CF1734" w:rsidRDefault="009A70CF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9A70CF" w:rsidRPr="00CF1734" w14:paraId="446BEC4F" w14:textId="77777777" w:rsidTr="00335DA7">
        <w:tc>
          <w:tcPr>
            <w:tcW w:w="3544" w:type="dxa"/>
            <w:shd w:val="clear" w:color="auto" w:fill="auto"/>
          </w:tcPr>
          <w:p w14:paraId="363D27E3" w14:textId="411CF6B6" w:rsidR="009A70CF" w:rsidRPr="00CF1734" w:rsidRDefault="009A70CF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do not know, n. a.</w:t>
            </w:r>
          </w:p>
        </w:tc>
      </w:tr>
    </w:tbl>
    <w:p w14:paraId="1B7F2573" w14:textId="0C3DEAF2" w:rsidR="00785D72" w:rsidRPr="00CF1734" w:rsidRDefault="00785D72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</w:rPr>
      </w:pPr>
    </w:p>
    <w:p w14:paraId="52ADC549" w14:textId="3B16C55B" w:rsidR="00E47442" w:rsidRPr="00CF1734" w:rsidRDefault="00197D08" w:rsidP="0019609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F17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ly those, </w:t>
      </w:r>
      <w:r w:rsidR="000B3FBC" w:rsidRPr="00CF1734">
        <w:rPr>
          <w:rFonts w:ascii="Times New Roman" w:hAnsi="Times New Roman" w:cs="Times New Roman"/>
          <w:b/>
          <w:sz w:val="20"/>
          <w:szCs w:val="20"/>
          <w:lang w:val="en-US"/>
        </w:rPr>
        <w:t>who have responded 'Yes' to the questions 8A or 8B</w:t>
      </w:r>
      <w:r w:rsidRPr="00CF1734">
        <w:rPr>
          <w:rFonts w:ascii="Times New Roman" w:hAnsi="Times New Roman" w:cs="Times New Roman"/>
          <w:b/>
          <w:sz w:val="20"/>
          <w:szCs w:val="20"/>
          <w:lang w:val="en-US"/>
        </w:rPr>
        <w:t>, let answer</w:t>
      </w:r>
      <w:r w:rsidR="000B3FBC" w:rsidRPr="00CF173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14:paraId="5C4927A5" w14:textId="048F515D" w:rsidR="002C49C6" w:rsidRPr="00CF1734" w:rsidRDefault="002C49C6" w:rsidP="0019609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F1734">
        <w:rPr>
          <w:rFonts w:ascii="Times New Roman" w:hAnsi="Times New Roman" w:cs="Times New Roman"/>
          <w:b/>
          <w:sz w:val="20"/>
          <w:szCs w:val="20"/>
        </w:rPr>
        <w:t>11.</w:t>
      </w:r>
      <w:r w:rsidR="00E47442" w:rsidRPr="00CF173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37396" w:rsidRPr="00CF1734">
        <w:rPr>
          <w:rFonts w:ascii="Times New Roman" w:hAnsi="Times New Roman" w:cs="Times New Roman"/>
          <w:b/>
          <w:sz w:val="20"/>
          <w:szCs w:val="20"/>
          <w:lang w:val="en-US"/>
        </w:rPr>
        <w:t>What is the main reason you have not yet renewed your first aid knowledge?</w:t>
      </w:r>
    </w:p>
    <w:tbl>
      <w:tblPr>
        <w:tblW w:w="0" w:type="auto"/>
        <w:tblInd w:w="-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5376"/>
      </w:tblGrid>
      <w:tr w:rsidR="002C49C6" w:rsidRPr="00CF1734" w14:paraId="28A4CEE9" w14:textId="77777777" w:rsidTr="002C49C6">
        <w:trPr>
          <w:trHeight w:val="256"/>
        </w:trPr>
        <w:tc>
          <w:tcPr>
            <w:tcW w:w="5376" w:type="dxa"/>
            <w:shd w:val="clear" w:color="auto" w:fill="auto"/>
          </w:tcPr>
          <w:p w14:paraId="1C64EA41" w14:textId="49F90917" w:rsidR="002C49C6" w:rsidRPr="00CF1734" w:rsidRDefault="002C49C6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1734">
              <w:rPr>
                <w:rFonts w:ascii="Times New Roman" w:hAnsi="Times New Roman" w:cs="Times New Roman"/>
                <w:sz w:val="20"/>
                <w:szCs w:val="20"/>
              </w:rPr>
              <w:instrText xml:space="preserve"> XE "tečaj" </w:instrText>
            </w:r>
            <w:r w:rsidRPr="00CF173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F173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F1734" w:rsidRPr="00CF1734">
              <w:rPr>
                <w:rFonts w:ascii="Times New Roman" w:hAnsi="Times New Roman" w:cs="Times New Roman"/>
                <w:sz w:val="20"/>
                <w:szCs w:val="20"/>
              </w:rPr>
              <w:t xml:space="preserve">oney </w:t>
            </w:r>
            <w:r w:rsidR="00CF1734"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rst aid course is not cheap.)</w:t>
            </w:r>
          </w:p>
        </w:tc>
      </w:tr>
      <w:tr w:rsidR="002C49C6" w:rsidRPr="00CF1734" w14:paraId="7AD08E1A" w14:textId="77777777" w:rsidTr="002C49C6">
        <w:trPr>
          <w:trHeight w:val="256"/>
        </w:trPr>
        <w:tc>
          <w:tcPr>
            <w:tcW w:w="5376" w:type="dxa"/>
            <w:shd w:val="clear" w:color="auto" w:fill="auto"/>
          </w:tcPr>
          <w:p w14:paraId="55840CF7" w14:textId="36AF4643" w:rsidR="002C49C6" w:rsidRPr="00CF1734" w:rsidRDefault="00CF1734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im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F17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e too little time.)</w:t>
            </w:r>
          </w:p>
        </w:tc>
      </w:tr>
      <w:tr w:rsidR="002C49C6" w:rsidRPr="00CF1734" w14:paraId="217CA289" w14:textId="77777777" w:rsidTr="002C49C6">
        <w:trPr>
          <w:trHeight w:val="256"/>
        </w:trPr>
        <w:tc>
          <w:tcPr>
            <w:tcW w:w="5376" w:type="dxa"/>
            <w:shd w:val="clear" w:color="auto" w:fill="auto"/>
          </w:tcPr>
          <w:p w14:paraId="493E73AD" w14:textId="6546E5E3" w:rsidR="002C49C6" w:rsidRPr="00CF1734" w:rsidRDefault="00CF1734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ecause</w:t>
            </w:r>
            <w:proofErr w:type="spellEnd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 xml:space="preserve"> is no </w:t>
            </w:r>
            <w:proofErr w:type="spellStart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offer</w:t>
            </w:r>
            <w:proofErr w:type="spellEnd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such</w:t>
            </w:r>
            <w:proofErr w:type="spellEnd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courses</w:t>
            </w:r>
            <w:proofErr w:type="spellEnd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C49C6" w:rsidRPr="00CF1734" w14:paraId="0ABA5775" w14:textId="77777777" w:rsidTr="002C49C6">
        <w:trPr>
          <w:trHeight w:val="256"/>
        </w:trPr>
        <w:tc>
          <w:tcPr>
            <w:tcW w:w="5376" w:type="dxa"/>
            <w:shd w:val="clear" w:color="auto" w:fill="auto"/>
          </w:tcPr>
          <w:p w14:paraId="16566A66" w14:textId="279CEBB3" w:rsidR="00737396" w:rsidRPr="00CF1734" w:rsidRDefault="00CF1734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</w:t>
            </w:r>
            <w:r w:rsidRPr="00CF1734">
              <w:rPr>
                <w:sz w:val="20"/>
                <w:szCs w:val="20"/>
              </w:rPr>
              <w:t>ecause</w:t>
            </w:r>
            <w:proofErr w:type="spellEnd"/>
            <w:r w:rsidRPr="00CF1734">
              <w:rPr>
                <w:sz w:val="20"/>
                <w:szCs w:val="20"/>
              </w:rPr>
              <w:t xml:space="preserve"> </w:t>
            </w:r>
            <w:proofErr w:type="spellStart"/>
            <w:r w:rsidRPr="00CF1734">
              <w:rPr>
                <w:sz w:val="20"/>
                <w:szCs w:val="20"/>
              </w:rPr>
              <w:t>you</w:t>
            </w:r>
            <w:proofErr w:type="spellEnd"/>
            <w:r w:rsidRPr="00CF1734">
              <w:rPr>
                <w:sz w:val="20"/>
                <w:szCs w:val="20"/>
              </w:rPr>
              <w:t xml:space="preserve"> do not </w:t>
            </w:r>
            <w:proofErr w:type="spellStart"/>
            <w:r w:rsidRPr="00CF1734">
              <w:rPr>
                <w:sz w:val="20"/>
                <w:szCs w:val="20"/>
              </w:rPr>
              <w:t>feel</w:t>
            </w:r>
            <w:proofErr w:type="spellEnd"/>
            <w:r w:rsidRPr="00CF1734">
              <w:rPr>
                <w:sz w:val="20"/>
                <w:szCs w:val="20"/>
              </w:rPr>
              <w:t xml:space="preserve"> </w:t>
            </w:r>
            <w:proofErr w:type="spellStart"/>
            <w:r w:rsidRPr="00CF1734">
              <w:rPr>
                <w:sz w:val="20"/>
                <w:szCs w:val="20"/>
              </w:rPr>
              <w:t>able</w:t>
            </w:r>
            <w:proofErr w:type="spellEnd"/>
            <w:r w:rsidRPr="00CF1734">
              <w:rPr>
                <w:sz w:val="20"/>
                <w:szCs w:val="20"/>
              </w:rPr>
              <w:t xml:space="preserve"> to </w:t>
            </w:r>
            <w:proofErr w:type="spellStart"/>
            <w:r w:rsidRPr="00CF1734">
              <w:rPr>
                <w:sz w:val="20"/>
                <w:szCs w:val="20"/>
              </w:rPr>
              <w:t>participate</w:t>
            </w:r>
            <w:proofErr w:type="spellEnd"/>
            <w:r w:rsidRPr="00CF1734">
              <w:rPr>
                <w:sz w:val="20"/>
                <w:szCs w:val="20"/>
              </w:rPr>
              <w:t xml:space="preserve"> in </w:t>
            </w:r>
            <w:proofErr w:type="spellStart"/>
            <w:r w:rsidRPr="00CF1734">
              <w:rPr>
                <w:sz w:val="20"/>
                <w:szCs w:val="20"/>
              </w:rPr>
              <w:t>the</w:t>
            </w:r>
            <w:proofErr w:type="spellEnd"/>
            <w:r w:rsidRPr="00CF1734">
              <w:rPr>
                <w:sz w:val="20"/>
                <w:szCs w:val="20"/>
              </w:rPr>
              <w:t xml:space="preserve"> </w:t>
            </w:r>
            <w:proofErr w:type="spellStart"/>
            <w:r w:rsidRPr="00CF1734">
              <w:rPr>
                <w:sz w:val="20"/>
                <w:szCs w:val="20"/>
              </w:rPr>
              <w:t>course</w:t>
            </w:r>
            <w:proofErr w:type="spellEnd"/>
            <w:r w:rsidRPr="00CF1734">
              <w:rPr>
                <w:sz w:val="20"/>
                <w:szCs w:val="20"/>
              </w:rPr>
              <w:t>.</w:t>
            </w:r>
          </w:p>
        </w:tc>
      </w:tr>
      <w:tr w:rsidR="002C49C6" w:rsidRPr="00CF1734" w14:paraId="2E94EC96" w14:textId="77777777" w:rsidTr="002C49C6">
        <w:trPr>
          <w:trHeight w:val="256"/>
        </w:trPr>
        <w:tc>
          <w:tcPr>
            <w:tcW w:w="5376" w:type="dxa"/>
            <w:shd w:val="clear" w:color="auto" w:fill="auto"/>
          </w:tcPr>
          <w:p w14:paraId="59CF68F9" w14:textId="208EC677" w:rsidR="00737396" w:rsidRPr="00CF1734" w:rsidRDefault="00CF1734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ecause</w:t>
            </w:r>
            <w:proofErr w:type="spellEnd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i'm</w:t>
            </w:r>
            <w:proofErr w:type="spellEnd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 xml:space="preserve"> not </w:t>
            </w:r>
            <w:proofErr w:type="spellStart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interested</w:t>
            </w:r>
            <w:proofErr w:type="spellEnd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CF1734">
              <w:rPr>
                <w:rFonts w:ascii="Times New Roman" w:hAnsi="Times New Roman" w:cs="Times New Roman"/>
                <w:sz w:val="20"/>
                <w:szCs w:val="20"/>
              </w:rPr>
              <w:t xml:space="preserve"> moment. </w:t>
            </w:r>
          </w:p>
        </w:tc>
      </w:tr>
      <w:tr w:rsidR="002C49C6" w:rsidRPr="00CF1734" w14:paraId="1BDC88B1" w14:textId="77777777" w:rsidTr="002C49C6">
        <w:trPr>
          <w:trHeight w:val="240"/>
        </w:trPr>
        <w:tc>
          <w:tcPr>
            <w:tcW w:w="5376" w:type="dxa"/>
            <w:shd w:val="clear" w:color="auto" w:fill="auto"/>
          </w:tcPr>
          <w:p w14:paraId="4DDE2692" w14:textId="5A689DBA" w:rsidR="002C49C6" w:rsidRPr="00CF1734" w:rsidRDefault="002C49C6" w:rsidP="0019609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I do not know, n.</w:t>
            </w:r>
            <w:r w:rsidR="008F6EFB" w:rsidRPr="00CF17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1734">
              <w:rPr>
                <w:rFonts w:ascii="Times New Roman" w:hAnsi="Times New Roman" w:cs="Times New Roman"/>
                <w:sz w:val="20"/>
                <w:szCs w:val="20"/>
              </w:rPr>
              <w:t>a.</w:t>
            </w:r>
          </w:p>
        </w:tc>
      </w:tr>
    </w:tbl>
    <w:p w14:paraId="255A6269" w14:textId="77777777" w:rsidR="002C49C6" w:rsidRPr="00CF1734" w:rsidRDefault="002C49C6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</w:rPr>
      </w:pPr>
    </w:p>
    <w:p w14:paraId="1C8C328A" w14:textId="6D057C3E" w:rsidR="00785D72" w:rsidRPr="00CF1734" w:rsidRDefault="002C49C6" w:rsidP="00196097">
      <w:pPr>
        <w:pStyle w:val="Odstavekseznama"/>
        <w:ind w:left="0"/>
        <w:rPr>
          <w:bCs/>
          <w:sz w:val="20"/>
          <w:szCs w:val="20"/>
          <w:lang w:val="en-US"/>
        </w:rPr>
      </w:pPr>
      <w:r w:rsidRPr="00CF1734">
        <w:rPr>
          <w:bCs/>
          <w:sz w:val="20"/>
          <w:szCs w:val="20"/>
          <w:lang w:val="en-US"/>
        </w:rPr>
        <w:t>12</w:t>
      </w:r>
      <w:r w:rsidR="00335DA7" w:rsidRPr="00CF1734">
        <w:rPr>
          <w:bCs/>
          <w:sz w:val="20"/>
          <w:szCs w:val="20"/>
          <w:lang w:val="en-US"/>
        </w:rPr>
        <w:t xml:space="preserve">. </w:t>
      </w:r>
      <w:r w:rsidR="00785D72" w:rsidRPr="00CF1734">
        <w:rPr>
          <w:b/>
          <w:sz w:val="20"/>
          <w:szCs w:val="20"/>
          <w:lang w:val="en-US"/>
        </w:rPr>
        <w:t>Please</w:t>
      </w:r>
      <w:r w:rsidR="008F6EFB" w:rsidRPr="00CF1734">
        <w:rPr>
          <w:b/>
          <w:sz w:val="20"/>
          <w:szCs w:val="20"/>
          <w:lang w:val="en-US"/>
        </w:rPr>
        <w:t>,</w:t>
      </w:r>
      <w:r w:rsidR="00785D72" w:rsidRPr="00CF1734">
        <w:rPr>
          <w:b/>
          <w:sz w:val="20"/>
          <w:szCs w:val="20"/>
          <w:lang w:val="en-US"/>
        </w:rPr>
        <w:t xml:space="preserve"> answer the </w:t>
      </w:r>
      <w:r w:rsidR="00196097" w:rsidRPr="00CF1734">
        <w:rPr>
          <w:b/>
          <w:sz w:val="20"/>
          <w:szCs w:val="20"/>
          <w:lang w:val="en-US"/>
        </w:rPr>
        <w:t>following statement</w:t>
      </w:r>
      <w:r w:rsidR="00785D72" w:rsidRPr="00CF1734">
        <w:rPr>
          <w:b/>
          <w:sz w:val="20"/>
          <w:szCs w:val="20"/>
          <w:lang w:val="en-US"/>
        </w:rPr>
        <w:t>: '</w:t>
      </w:r>
      <w:r w:rsidR="000B3FBC" w:rsidRPr="00CF1734">
        <w:rPr>
          <w:b/>
          <w:sz w:val="20"/>
          <w:szCs w:val="20"/>
          <w:lang w:val="en-US"/>
        </w:rPr>
        <w:t>Y</w:t>
      </w:r>
      <w:r w:rsidR="00785D72" w:rsidRPr="00CF1734">
        <w:rPr>
          <w:b/>
          <w:sz w:val="20"/>
          <w:szCs w:val="20"/>
          <w:lang w:val="en-US"/>
        </w:rPr>
        <w:t>es' if you agree, and '</w:t>
      </w:r>
      <w:r w:rsidR="000B3FBC" w:rsidRPr="00CF1734">
        <w:rPr>
          <w:b/>
          <w:sz w:val="20"/>
          <w:szCs w:val="20"/>
          <w:lang w:val="en-US"/>
        </w:rPr>
        <w:t>N</w:t>
      </w:r>
      <w:r w:rsidR="00785D72" w:rsidRPr="00CF1734">
        <w:rPr>
          <w:b/>
          <w:sz w:val="20"/>
          <w:szCs w:val="20"/>
          <w:lang w:val="en-US"/>
        </w:rPr>
        <w:t>o' if you disagree.</w:t>
      </w:r>
    </w:p>
    <w:p w14:paraId="01FCDC92" w14:textId="486B201E" w:rsidR="00785D72" w:rsidRPr="00CF1734" w:rsidRDefault="00785D72" w:rsidP="00196097">
      <w:pPr>
        <w:pStyle w:val="Odstavekseznama"/>
        <w:widowControl w:val="0"/>
        <w:autoSpaceDE w:val="0"/>
        <w:autoSpaceDN w:val="0"/>
        <w:adjustRightInd w:val="0"/>
        <w:ind w:left="0"/>
        <w:rPr>
          <w:b/>
          <w:sz w:val="20"/>
          <w:szCs w:val="20"/>
        </w:rPr>
      </w:pPr>
    </w:p>
    <w:tbl>
      <w:tblPr>
        <w:tblW w:w="9067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3235"/>
        <w:gridCol w:w="876"/>
        <w:gridCol w:w="1417"/>
      </w:tblGrid>
      <w:tr w:rsidR="00335DA7" w:rsidRPr="00CF1734" w14:paraId="75D00DEC" w14:textId="77777777" w:rsidTr="00335DA7">
        <w:trPr>
          <w:trHeight w:val="1047"/>
        </w:trPr>
        <w:tc>
          <w:tcPr>
            <w:tcW w:w="3539" w:type="dxa"/>
            <w:tcBorders>
              <w:right w:val="single" w:sz="4" w:space="0" w:color="A6A6A6"/>
            </w:tcBorders>
            <w:shd w:val="clear" w:color="auto" w:fill="auto"/>
          </w:tcPr>
          <w:p w14:paraId="78A33063" w14:textId="77777777" w:rsidR="00335DA7" w:rsidRPr="00CF1734" w:rsidRDefault="00335DA7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3235" w:type="dxa"/>
            <w:tcBorders>
              <w:left w:val="single" w:sz="4" w:space="0" w:color="A6A6A6"/>
            </w:tcBorders>
            <w:shd w:val="clear" w:color="auto" w:fill="auto"/>
            <w:vAlign w:val="bottom"/>
          </w:tcPr>
          <w:p w14:paraId="278432C3" w14:textId="22FD47D7" w:rsidR="00335DA7" w:rsidRPr="00CF1734" w:rsidRDefault="005A7F87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  <w:proofErr w:type="spellStart"/>
            <w:r w:rsidRPr="00CF1734">
              <w:rPr>
                <w:sz w:val="20"/>
                <w:szCs w:val="20"/>
              </w:rPr>
              <w:t>Y</w:t>
            </w:r>
            <w:r w:rsidR="00335DA7" w:rsidRPr="00CF1734">
              <w:rPr>
                <w:sz w:val="20"/>
                <w:szCs w:val="20"/>
              </w:rPr>
              <w:t>es</w:t>
            </w:r>
            <w:proofErr w:type="spellEnd"/>
          </w:p>
        </w:tc>
        <w:tc>
          <w:tcPr>
            <w:tcW w:w="876" w:type="dxa"/>
            <w:tcBorders>
              <w:right w:val="single" w:sz="4" w:space="0" w:color="A6A6A6"/>
            </w:tcBorders>
            <w:shd w:val="clear" w:color="auto" w:fill="auto"/>
            <w:vAlign w:val="bottom"/>
          </w:tcPr>
          <w:p w14:paraId="159C32CB" w14:textId="69B9CA5C" w:rsidR="00335DA7" w:rsidRPr="00CF1734" w:rsidRDefault="005A7F87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N</w:t>
            </w:r>
            <w:r w:rsidR="00335DA7" w:rsidRPr="00CF1734">
              <w:rPr>
                <w:sz w:val="20"/>
                <w:szCs w:val="20"/>
              </w:rPr>
              <w:t>o</w:t>
            </w:r>
          </w:p>
        </w:tc>
        <w:tc>
          <w:tcPr>
            <w:tcW w:w="1417" w:type="dxa"/>
            <w:tcBorders>
              <w:left w:val="single" w:sz="4" w:space="0" w:color="A6A6A6"/>
            </w:tcBorders>
            <w:shd w:val="clear" w:color="auto" w:fill="auto"/>
            <w:vAlign w:val="bottom"/>
          </w:tcPr>
          <w:p w14:paraId="245541F5" w14:textId="2B96C3FC" w:rsidR="00335DA7" w:rsidRPr="00CF1734" w:rsidRDefault="00335DA7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</w:rPr>
              <w:t>I do not know, n. a.</w:t>
            </w:r>
          </w:p>
        </w:tc>
      </w:tr>
      <w:tr w:rsidR="00335DA7" w:rsidRPr="00CF1734" w14:paraId="4FA41479" w14:textId="77777777" w:rsidTr="00335DA7">
        <w:trPr>
          <w:trHeight w:val="258"/>
        </w:trPr>
        <w:tc>
          <w:tcPr>
            <w:tcW w:w="3539" w:type="dxa"/>
            <w:tcBorders>
              <w:right w:val="single" w:sz="4" w:space="0" w:color="A6A6A6"/>
            </w:tcBorders>
            <w:shd w:val="clear" w:color="auto" w:fill="auto"/>
          </w:tcPr>
          <w:p w14:paraId="731CCE0B" w14:textId="49BBE5C9" w:rsidR="00335DA7" w:rsidRPr="00CF1734" w:rsidRDefault="00335DA7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  <w:r w:rsidRPr="00CF1734">
              <w:rPr>
                <w:sz w:val="20"/>
                <w:szCs w:val="20"/>
                <w:lang w:val="en-US"/>
              </w:rPr>
              <w:t>I would attend a first aid course.</w:t>
            </w:r>
          </w:p>
        </w:tc>
        <w:tc>
          <w:tcPr>
            <w:tcW w:w="3235" w:type="dxa"/>
            <w:tcBorders>
              <w:left w:val="single" w:sz="4" w:space="0" w:color="A6A6A6"/>
            </w:tcBorders>
            <w:shd w:val="clear" w:color="auto" w:fill="auto"/>
            <w:vAlign w:val="bottom"/>
          </w:tcPr>
          <w:p w14:paraId="33196A71" w14:textId="77777777" w:rsidR="00335DA7" w:rsidRPr="00CF1734" w:rsidRDefault="00335DA7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right w:val="single" w:sz="4" w:space="0" w:color="A6A6A6"/>
            </w:tcBorders>
            <w:shd w:val="clear" w:color="auto" w:fill="auto"/>
            <w:vAlign w:val="bottom"/>
          </w:tcPr>
          <w:p w14:paraId="711540FF" w14:textId="77777777" w:rsidR="00335DA7" w:rsidRPr="00CF1734" w:rsidRDefault="00335DA7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6A6A6"/>
            </w:tcBorders>
            <w:shd w:val="clear" w:color="auto" w:fill="auto"/>
            <w:vAlign w:val="bottom"/>
          </w:tcPr>
          <w:p w14:paraId="576B6F92" w14:textId="77777777" w:rsidR="00335DA7" w:rsidRPr="00CF1734" w:rsidRDefault="00335DA7" w:rsidP="00196097">
            <w:pPr>
              <w:pStyle w:val="Odstavekseznama"/>
              <w:widowControl w:val="0"/>
              <w:autoSpaceDE w:val="0"/>
              <w:autoSpaceDN w:val="0"/>
              <w:adjustRightInd w:val="0"/>
              <w:ind w:left="0"/>
              <w:jc w:val="center"/>
              <w:rPr>
                <w:sz w:val="20"/>
                <w:szCs w:val="20"/>
              </w:rPr>
            </w:pPr>
          </w:p>
        </w:tc>
      </w:tr>
    </w:tbl>
    <w:p w14:paraId="28F2CC6F" w14:textId="3D062F54" w:rsidR="00196097" w:rsidRPr="00CF1734" w:rsidRDefault="00196097">
      <w:pPr>
        <w:spacing w:after="160" w:line="259" w:lineRule="auto"/>
        <w:jc w:val="left"/>
        <w:rPr>
          <w:rFonts w:ascii="Times New Roman" w:eastAsia="Times New Roman" w:hAnsi="Times New Roman" w:cs="Times New Roman"/>
          <w:b/>
          <w:sz w:val="20"/>
          <w:szCs w:val="20"/>
          <w:lang w:eastAsia="sl-SI"/>
        </w:rPr>
      </w:pPr>
    </w:p>
    <w:sectPr w:rsidR="00196097" w:rsidRPr="00CF17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D72"/>
    <w:rsid w:val="0009431E"/>
    <w:rsid w:val="000B3FBC"/>
    <w:rsid w:val="000D7430"/>
    <w:rsid w:val="0015072B"/>
    <w:rsid w:val="0015588D"/>
    <w:rsid w:val="00196097"/>
    <w:rsid w:val="00197D08"/>
    <w:rsid w:val="001F585E"/>
    <w:rsid w:val="002C49C6"/>
    <w:rsid w:val="00326B78"/>
    <w:rsid w:val="003313E8"/>
    <w:rsid w:val="00335DA7"/>
    <w:rsid w:val="00432743"/>
    <w:rsid w:val="004B475A"/>
    <w:rsid w:val="004E3948"/>
    <w:rsid w:val="00511CF7"/>
    <w:rsid w:val="005606A4"/>
    <w:rsid w:val="005A7F87"/>
    <w:rsid w:val="005F4BDF"/>
    <w:rsid w:val="00737396"/>
    <w:rsid w:val="007717FA"/>
    <w:rsid w:val="00785D72"/>
    <w:rsid w:val="00790C02"/>
    <w:rsid w:val="007E0530"/>
    <w:rsid w:val="00803EF4"/>
    <w:rsid w:val="00842D7F"/>
    <w:rsid w:val="008733D7"/>
    <w:rsid w:val="008F6EFB"/>
    <w:rsid w:val="009349FA"/>
    <w:rsid w:val="009A70CF"/>
    <w:rsid w:val="009E7504"/>
    <w:rsid w:val="00A81105"/>
    <w:rsid w:val="00BD6405"/>
    <w:rsid w:val="00CF1734"/>
    <w:rsid w:val="00D44AE1"/>
    <w:rsid w:val="00D54FC6"/>
    <w:rsid w:val="00DC43D5"/>
    <w:rsid w:val="00DF4D47"/>
    <w:rsid w:val="00E20395"/>
    <w:rsid w:val="00E47442"/>
    <w:rsid w:val="00F22A4F"/>
    <w:rsid w:val="00F35C7A"/>
    <w:rsid w:val="00F60F34"/>
    <w:rsid w:val="00F720F0"/>
    <w:rsid w:val="00FA0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EEFED"/>
  <w15:chartTrackingRefBased/>
  <w15:docId w15:val="{5F181539-98B2-402E-BBB9-6EE764F69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aliases w:val="Besedilo"/>
    <w:qFormat/>
    <w:rsid w:val="00785D72"/>
    <w:pPr>
      <w:spacing w:after="200" w:line="360" w:lineRule="auto"/>
      <w:jc w:val="both"/>
    </w:pPr>
    <w:rPr>
      <w:rFonts w:ascii="Arial Narrow" w:hAnsi="Arial Narrow"/>
      <w:sz w:val="24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Odstavekseznama">
    <w:name w:val="List Paragraph"/>
    <w:basedOn w:val="Navaden"/>
    <w:uiPriority w:val="34"/>
    <w:qFormat/>
    <w:rsid w:val="00785D7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eastAsia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9E7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9E7504"/>
    <w:rPr>
      <w:rFonts w:ascii="Segoe UI" w:hAnsi="Segoe UI" w:cs="Segoe UI"/>
      <w:sz w:val="18"/>
      <w:szCs w:val="18"/>
    </w:rPr>
  </w:style>
  <w:style w:type="character" w:styleId="Pripombasklic">
    <w:name w:val="annotation reference"/>
    <w:basedOn w:val="Privzetapisavaodstavka"/>
    <w:uiPriority w:val="99"/>
    <w:semiHidden/>
    <w:unhideWhenUsed/>
    <w:rsid w:val="008733D7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8733D7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8733D7"/>
    <w:rPr>
      <w:rFonts w:ascii="Arial Narrow" w:hAnsi="Arial Narrow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8733D7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8733D7"/>
    <w:rPr>
      <w:rFonts w:ascii="Arial Narrow" w:hAnsi="Arial Narrow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B0EB8A51-19B9-4A37-83AA-C2D3D52ED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parovec, Andraž</dc:creator>
  <cp:keywords/>
  <dc:description/>
  <cp:lastModifiedBy>Šparovec, Andraž</cp:lastModifiedBy>
  <cp:revision>4</cp:revision>
  <dcterms:created xsi:type="dcterms:W3CDTF">2021-07-30T08:47:00Z</dcterms:created>
  <dcterms:modified xsi:type="dcterms:W3CDTF">2021-08-03T08:40:00Z</dcterms:modified>
</cp:coreProperties>
</file>